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781D0A" w14:textId="5480E7A2" w:rsidR="0096642C" w:rsidRDefault="0096642C" w:rsidP="0096642C">
      <w:pPr>
        <w:spacing w:line="480" w:lineRule="auto"/>
      </w:pPr>
      <w:r>
        <w:rPr>
          <w:rFonts w:ascii="Times New Roman" w:hAnsi="Times New Roman" w:cs="Times New Roman"/>
          <w:b/>
        </w:rPr>
        <w:t>Table 3</w:t>
      </w:r>
      <w:r w:rsidRPr="00A52B2F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Variation among families in (a) egg survival, (b) time to hatching (c) stage at hatchin</w:t>
      </w:r>
      <w:r w:rsidRPr="00A52B2F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 xml:space="preserve"> and (d) size (length) at hatching</w:t>
      </w:r>
      <w:r w:rsidRPr="00A52B2F">
        <w:rPr>
          <w:rFonts w:ascii="Times New Roman" w:hAnsi="Times New Roman" w:cs="Times New Roman"/>
        </w:rPr>
        <w:t xml:space="preserve"> at different treatments, reporting the </w:t>
      </w:r>
      <w:r>
        <w:rPr>
          <w:rFonts w:ascii="Times New Roman" w:hAnsi="Times New Roman" w:cs="Times New Roman"/>
        </w:rPr>
        <w:t xml:space="preserve">mean, </w:t>
      </w:r>
      <w:r w:rsidRPr="00A52B2F">
        <w:rPr>
          <w:rFonts w:ascii="Times New Roman" w:hAnsi="Times New Roman" w:cs="Times New Roman"/>
        </w:rPr>
        <w:t xml:space="preserve">minimum and maximum </w:t>
      </w:r>
      <w:r>
        <w:rPr>
          <w:rFonts w:ascii="Times New Roman" w:hAnsi="Times New Roman" w:cs="Times New Roman"/>
        </w:rPr>
        <w:t xml:space="preserve">values </w:t>
      </w:r>
      <w:r w:rsidRPr="00A52B2F">
        <w:rPr>
          <w:rFonts w:ascii="Times New Roman" w:hAnsi="Times New Roman" w:cs="Times New Roman"/>
        </w:rPr>
        <w:t>(mean</w:t>
      </w:r>
      <w:r>
        <w:rPr>
          <w:rFonts w:ascii="Times New Roman" w:hAnsi="Times New Roman" w:cs="Times New Roman"/>
        </w:rPr>
        <w:t xml:space="preserve"> </w:t>
      </w:r>
      <w:r w:rsidRPr="008B339B">
        <w:rPr>
          <w:rFonts w:ascii="MS Gothic" w:eastAsia="MS Gothic"/>
          <w:color w:val="000000"/>
        </w:rPr>
        <w:t>±</w:t>
      </w:r>
      <w:r>
        <w:rPr>
          <w:rFonts w:ascii="MS Gothic" w:eastAsia="MS Gothic"/>
          <w:color w:val="000000"/>
        </w:rPr>
        <w:t xml:space="preserve"> </w:t>
      </w:r>
      <w:r w:rsidRPr="00A52B2F">
        <w:rPr>
          <w:rFonts w:ascii="Times New Roman" w:hAnsi="Times New Roman" w:cs="Times New Roman"/>
        </w:rPr>
        <w:t xml:space="preserve">SE) </w:t>
      </w:r>
      <w:r>
        <w:rPr>
          <w:rFonts w:ascii="Times New Roman" w:hAnsi="Times New Roman" w:cs="Times New Roman"/>
        </w:rPr>
        <w:t xml:space="preserve">for </w:t>
      </w:r>
      <w:r w:rsidRPr="00A52B2F">
        <w:rPr>
          <w:rFonts w:ascii="Times New Roman" w:hAnsi="Times New Roman" w:cs="Times New Roman"/>
        </w:rPr>
        <w:t>families for each treatment</w:t>
      </w:r>
      <w:r>
        <w:rPr>
          <w:rFonts w:ascii="Times New Roman" w:hAnsi="Times New Roman" w:cs="Times New Roman"/>
        </w:rPr>
        <w:t>.</w:t>
      </w:r>
      <w:r w:rsidRPr="00A52B2F">
        <w:rPr>
          <w:rFonts w:ascii="Times New Roman" w:hAnsi="Times New Roman" w:cs="Times New Roman"/>
        </w:rPr>
        <w:t xml:space="preserve"> </w:t>
      </w:r>
    </w:p>
    <w:tbl>
      <w:tblPr>
        <w:tblStyle w:val="LightShading"/>
        <w:tblpPr w:leftFromText="180" w:rightFromText="180" w:vertAnchor="page" w:horzAnchor="page" w:tblpX="941" w:tblpY="2609"/>
        <w:tblW w:w="10031" w:type="dxa"/>
        <w:tblLayout w:type="fixed"/>
        <w:tblLook w:val="04A0" w:firstRow="1" w:lastRow="0" w:firstColumn="1" w:lastColumn="0" w:noHBand="0" w:noVBand="1"/>
      </w:tblPr>
      <w:tblGrid>
        <w:gridCol w:w="2376"/>
        <w:gridCol w:w="92"/>
        <w:gridCol w:w="1893"/>
        <w:gridCol w:w="41"/>
        <w:gridCol w:w="2085"/>
        <w:gridCol w:w="43"/>
        <w:gridCol w:w="775"/>
        <w:gridCol w:w="33"/>
        <w:gridCol w:w="1842"/>
        <w:gridCol w:w="59"/>
        <w:gridCol w:w="792"/>
      </w:tblGrid>
      <w:tr w:rsidR="00655716" w:rsidRPr="008B339B" w14:paraId="092FB215" w14:textId="77777777" w:rsidTr="008B3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gridSpan w:val="2"/>
            <w:shd w:val="clear" w:color="auto" w:fill="auto"/>
          </w:tcPr>
          <w:p w14:paraId="2586A7E3" w14:textId="77777777" w:rsidR="00540AD5" w:rsidRPr="008B339B" w:rsidRDefault="00540AD5" w:rsidP="0096642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Treatment</w:t>
            </w:r>
          </w:p>
        </w:tc>
        <w:tc>
          <w:tcPr>
            <w:tcW w:w="1934" w:type="dxa"/>
            <w:gridSpan w:val="2"/>
            <w:shd w:val="clear" w:color="auto" w:fill="auto"/>
          </w:tcPr>
          <w:p w14:paraId="39E36C02" w14:textId="77777777" w:rsidR="00540AD5" w:rsidRPr="008B339B" w:rsidRDefault="00540AD5" w:rsidP="0096642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Mean</w:t>
            </w:r>
          </w:p>
        </w:tc>
        <w:tc>
          <w:tcPr>
            <w:tcW w:w="2128" w:type="dxa"/>
            <w:gridSpan w:val="2"/>
            <w:shd w:val="clear" w:color="auto" w:fill="auto"/>
          </w:tcPr>
          <w:p w14:paraId="64B35993" w14:textId="77777777" w:rsidR="00540AD5" w:rsidRPr="008B339B" w:rsidRDefault="00540AD5" w:rsidP="0096642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Min</w:t>
            </w:r>
          </w:p>
        </w:tc>
        <w:tc>
          <w:tcPr>
            <w:tcW w:w="775" w:type="dxa"/>
            <w:shd w:val="clear" w:color="auto" w:fill="auto"/>
          </w:tcPr>
          <w:p w14:paraId="4F8035DE" w14:textId="77777777" w:rsidR="00540AD5" w:rsidRPr="008B339B" w:rsidRDefault="00540AD5" w:rsidP="0096642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8B339B">
              <w:rPr>
                <w:rFonts w:ascii="Times New Roman" w:hAnsi="Times New Roman" w:cs="Times New Roman"/>
                <w:b w:val="0"/>
                <w:i/>
              </w:rPr>
              <w:t>N</w:t>
            </w:r>
          </w:p>
        </w:tc>
        <w:tc>
          <w:tcPr>
            <w:tcW w:w="1934" w:type="dxa"/>
            <w:gridSpan w:val="3"/>
            <w:shd w:val="clear" w:color="auto" w:fill="auto"/>
          </w:tcPr>
          <w:p w14:paraId="049F5AD9" w14:textId="77777777" w:rsidR="00540AD5" w:rsidRPr="008B339B" w:rsidRDefault="00540AD5" w:rsidP="0096642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Max</w:t>
            </w:r>
          </w:p>
        </w:tc>
        <w:tc>
          <w:tcPr>
            <w:tcW w:w="792" w:type="dxa"/>
            <w:shd w:val="clear" w:color="auto" w:fill="auto"/>
          </w:tcPr>
          <w:p w14:paraId="706CD819" w14:textId="77777777" w:rsidR="00540AD5" w:rsidRPr="008B339B" w:rsidRDefault="00540AD5" w:rsidP="0096642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8B339B">
              <w:rPr>
                <w:rFonts w:ascii="Times New Roman" w:hAnsi="Times New Roman" w:cs="Times New Roman"/>
                <w:b w:val="0"/>
                <w:i/>
              </w:rPr>
              <w:t>N</w:t>
            </w:r>
          </w:p>
        </w:tc>
      </w:tr>
      <w:tr w:rsidR="00A23DF7" w:rsidRPr="008B339B" w14:paraId="637D3AA6" w14:textId="77777777" w:rsidTr="008B3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11"/>
            <w:shd w:val="clear" w:color="auto" w:fill="auto"/>
          </w:tcPr>
          <w:p w14:paraId="7AE4364C" w14:textId="388D753D" w:rsidR="00A23DF7" w:rsidRPr="008B339B" w:rsidRDefault="00A23DF7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a. Egg Survival (%)</w:t>
            </w:r>
          </w:p>
        </w:tc>
      </w:tr>
      <w:tr w:rsidR="00655716" w:rsidRPr="008B339B" w14:paraId="1A3A00D5" w14:textId="77777777" w:rsidTr="008B339B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gridSpan w:val="2"/>
            <w:shd w:val="clear" w:color="auto" w:fill="auto"/>
          </w:tcPr>
          <w:p w14:paraId="563FCB8B" w14:textId="77777777" w:rsidR="00540AD5" w:rsidRPr="008B339B" w:rsidRDefault="00540AD5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Control</w:t>
            </w:r>
          </w:p>
        </w:tc>
        <w:tc>
          <w:tcPr>
            <w:tcW w:w="1934" w:type="dxa"/>
            <w:gridSpan w:val="2"/>
            <w:shd w:val="clear" w:color="auto" w:fill="auto"/>
          </w:tcPr>
          <w:p w14:paraId="68707A25" w14:textId="6873DE0A" w:rsidR="00540AD5" w:rsidRPr="008B339B" w:rsidRDefault="00FF40B9" w:rsidP="00CB4C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>91.</w:t>
            </w:r>
            <w:r w:rsidR="00CB4C20">
              <w:rPr>
                <w:rFonts w:ascii="Times New Roman" w:hAnsi="Times New Roman" w:cs="Times New Roman"/>
              </w:rPr>
              <w:t>50</w:t>
            </w:r>
            <w:r w:rsidRPr="008B339B">
              <w:rPr>
                <w:rFonts w:ascii="Times New Roman" w:hAnsi="Times New Roman" w:cs="Times New Roman"/>
              </w:rPr>
              <w:t xml:space="preserve"> </w:t>
            </w:r>
            <w:r w:rsidRPr="008B339B">
              <w:rPr>
                <w:rFonts w:ascii="MS Gothic" w:eastAsia="MS Gothic"/>
                <w:color w:val="000000"/>
              </w:rPr>
              <w:t>±</w:t>
            </w:r>
            <w:r w:rsidRPr="008B339B">
              <w:rPr>
                <w:rFonts w:ascii="MS Gothic" w:eastAsia="MS Gothic"/>
                <w:color w:val="000000"/>
              </w:rPr>
              <w:t xml:space="preserve"> </w:t>
            </w:r>
            <w:r w:rsidR="00540AD5" w:rsidRPr="008B339B">
              <w:rPr>
                <w:rFonts w:ascii="Times New Roman" w:hAnsi="Times New Roman" w:cs="Times New Roman"/>
              </w:rPr>
              <w:t>1.</w:t>
            </w:r>
            <w:r w:rsidR="00CB4C2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128" w:type="dxa"/>
            <w:gridSpan w:val="2"/>
            <w:shd w:val="clear" w:color="auto" w:fill="auto"/>
          </w:tcPr>
          <w:p w14:paraId="3E0AD7CD" w14:textId="1F5DFF70" w:rsidR="00540AD5" w:rsidRPr="008B339B" w:rsidRDefault="00CB4C20" w:rsidP="00CB4C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98</w:t>
            </w:r>
            <w:r w:rsidR="00F8000A">
              <w:rPr>
                <w:rFonts w:ascii="Times New Roman" w:hAnsi="Times New Roman" w:cs="Times New Roman"/>
              </w:rPr>
              <w:t xml:space="preserve"> </w:t>
            </w:r>
            <w:r w:rsidR="00F8000A" w:rsidRPr="00F8000A">
              <w:rPr>
                <w:rFonts w:ascii="Cambria" w:eastAsia="MS Gothic" w:hAnsi="Cambria"/>
                <w:color w:val="000000"/>
              </w:rPr>
              <w:t>±</w:t>
            </w:r>
            <w:r w:rsidR="00F8000A" w:rsidRPr="00F8000A">
              <w:rPr>
                <w:rFonts w:ascii="Times New Roman" w:eastAsia="MS Gothic" w:hAnsi="Times New Roman"/>
                <w:color w:val="000000"/>
              </w:rPr>
              <w:t xml:space="preserve"> 2</w:t>
            </w:r>
            <w:r>
              <w:rPr>
                <w:rFonts w:ascii="Times New Roman" w:eastAsia="MS Gothic" w:hAnsi="Times New Roman"/>
                <w:color w:val="000000"/>
              </w:rPr>
              <w:t>.73</w:t>
            </w:r>
          </w:p>
        </w:tc>
        <w:tc>
          <w:tcPr>
            <w:tcW w:w="775" w:type="dxa"/>
            <w:shd w:val="clear" w:color="auto" w:fill="auto"/>
          </w:tcPr>
          <w:p w14:paraId="41059EB3" w14:textId="1CDF78D2" w:rsidR="00540AD5" w:rsidRPr="008B339B" w:rsidRDefault="00CB4C20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1934" w:type="dxa"/>
            <w:gridSpan w:val="3"/>
            <w:shd w:val="clear" w:color="auto" w:fill="auto"/>
          </w:tcPr>
          <w:p w14:paraId="0FA620F5" w14:textId="14B61B88" w:rsidR="00540AD5" w:rsidRPr="008B339B" w:rsidRDefault="00CB4C20" w:rsidP="00CB4C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  <w:r w:rsidR="00540AD5" w:rsidRPr="008B339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6</w:t>
            </w:r>
            <w:r w:rsidR="0028626A">
              <w:rPr>
                <w:rFonts w:ascii="Times New Roman" w:hAnsi="Times New Roman" w:cs="Times New Roman"/>
              </w:rPr>
              <w:t xml:space="preserve"> </w:t>
            </w:r>
            <w:r w:rsidR="0028626A" w:rsidRPr="00F8000A">
              <w:rPr>
                <w:rFonts w:ascii="Cambria" w:eastAsia="MS Gothic" w:hAnsi="Cambria"/>
                <w:color w:val="000000"/>
              </w:rPr>
              <w:t>±</w:t>
            </w:r>
            <w:r w:rsidR="0028626A">
              <w:rPr>
                <w:rFonts w:ascii="Cambria" w:eastAsia="MS Gothic" w:hAnsi="Cambria"/>
                <w:color w:val="000000"/>
              </w:rPr>
              <w:t xml:space="preserve"> </w:t>
            </w:r>
            <w:r w:rsidR="0028626A">
              <w:rPr>
                <w:rFonts w:ascii="Times New Roman" w:eastAsia="MS Gothic" w:hAnsi="Times New Roman" w:cs="Times New Roman"/>
                <w:color w:val="000000"/>
              </w:rPr>
              <w:t>1.</w:t>
            </w:r>
            <w:r>
              <w:rPr>
                <w:rFonts w:ascii="Times New Roman" w:eastAsia="MS Gothic" w:hAnsi="Times New Roman" w:cs="Times New Roman"/>
                <w:color w:val="000000"/>
              </w:rPr>
              <w:t>78</w:t>
            </w:r>
          </w:p>
        </w:tc>
        <w:tc>
          <w:tcPr>
            <w:tcW w:w="792" w:type="dxa"/>
            <w:shd w:val="clear" w:color="auto" w:fill="auto"/>
          </w:tcPr>
          <w:p w14:paraId="734B0801" w14:textId="3A6E1741" w:rsidR="00540AD5" w:rsidRPr="008B339B" w:rsidRDefault="00CB4C20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</w:tr>
      <w:tr w:rsidR="00655716" w:rsidRPr="008B339B" w14:paraId="2F8CC2B2" w14:textId="77777777" w:rsidTr="008B3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gridSpan w:val="2"/>
            <w:shd w:val="clear" w:color="auto" w:fill="auto"/>
          </w:tcPr>
          <w:p w14:paraId="3E3EAD2B" w14:textId="77777777" w:rsidR="00540AD5" w:rsidRPr="008B339B" w:rsidRDefault="00540AD5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Na Low</w:t>
            </w:r>
          </w:p>
        </w:tc>
        <w:tc>
          <w:tcPr>
            <w:tcW w:w="1934" w:type="dxa"/>
            <w:gridSpan w:val="2"/>
            <w:shd w:val="clear" w:color="auto" w:fill="auto"/>
          </w:tcPr>
          <w:p w14:paraId="05861088" w14:textId="4C964201" w:rsidR="00540AD5" w:rsidRPr="008B339B" w:rsidRDefault="00CB4C20" w:rsidP="00CB4C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87</w:t>
            </w:r>
            <w:r w:rsidR="00FF40B9" w:rsidRPr="008B339B">
              <w:rPr>
                <w:rFonts w:ascii="Times New Roman" w:hAnsi="Times New Roman" w:cs="Times New Roman"/>
              </w:rPr>
              <w:t xml:space="preserve"> </w:t>
            </w:r>
            <w:r w:rsidR="00FF40B9" w:rsidRPr="008B339B">
              <w:rPr>
                <w:rFonts w:ascii="MS Gothic" w:eastAsia="MS Gothic"/>
                <w:color w:val="000000"/>
              </w:rPr>
              <w:t>±</w:t>
            </w:r>
            <w:r w:rsidR="00FF40B9" w:rsidRPr="008B339B">
              <w:rPr>
                <w:rFonts w:ascii="Times New Roman" w:hAnsi="Times New Roman" w:cs="Times New Roman"/>
              </w:rPr>
              <w:t xml:space="preserve"> </w:t>
            </w:r>
            <w:r w:rsidR="00540AD5" w:rsidRPr="008B339B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128" w:type="dxa"/>
            <w:gridSpan w:val="2"/>
            <w:shd w:val="clear" w:color="auto" w:fill="auto"/>
          </w:tcPr>
          <w:p w14:paraId="0334F6F2" w14:textId="2BC0ABB8" w:rsidR="00540AD5" w:rsidRPr="00F8000A" w:rsidRDefault="00540AD5" w:rsidP="00CB4C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>50.00</w:t>
            </w:r>
            <w:r w:rsidR="00F8000A">
              <w:rPr>
                <w:rFonts w:ascii="Times New Roman" w:hAnsi="Times New Roman" w:cs="Times New Roman"/>
              </w:rPr>
              <w:t xml:space="preserve"> </w:t>
            </w:r>
            <w:r w:rsidR="00F8000A" w:rsidRPr="00F8000A">
              <w:rPr>
                <w:rFonts w:ascii="Cambria" w:eastAsia="MS Gothic" w:hAnsi="Cambria"/>
                <w:color w:val="000000"/>
              </w:rPr>
              <w:t>±</w:t>
            </w:r>
            <w:r w:rsidR="00F8000A">
              <w:rPr>
                <w:rFonts w:ascii="Cambria" w:eastAsia="MS Gothic" w:hAnsi="Cambria"/>
                <w:color w:val="000000"/>
              </w:rPr>
              <w:t xml:space="preserve"> </w:t>
            </w:r>
            <w:r w:rsidR="00CB4C20">
              <w:rPr>
                <w:rFonts w:ascii="Times New Roman" w:eastAsia="MS Gothic" w:hAnsi="Times New Roman" w:cs="Times New Roman"/>
                <w:color w:val="000000"/>
              </w:rPr>
              <w:t>11.34</w:t>
            </w:r>
          </w:p>
        </w:tc>
        <w:tc>
          <w:tcPr>
            <w:tcW w:w="775" w:type="dxa"/>
            <w:shd w:val="clear" w:color="auto" w:fill="auto"/>
          </w:tcPr>
          <w:p w14:paraId="21F2449C" w14:textId="243BA314" w:rsidR="00540AD5" w:rsidRPr="008B339B" w:rsidRDefault="00CB4C20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34" w:type="dxa"/>
            <w:gridSpan w:val="3"/>
            <w:shd w:val="clear" w:color="auto" w:fill="auto"/>
          </w:tcPr>
          <w:p w14:paraId="663ECBF8" w14:textId="5A999BFA" w:rsidR="00540AD5" w:rsidRPr="008B339B" w:rsidRDefault="00CB4C20" w:rsidP="00CB4C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01</w:t>
            </w:r>
            <w:r w:rsidR="0028626A">
              <w:rPr>
                <w:rFonts w:ascii="Times New Roman" w:hAnsi="Times New Roman" w:cs="Times New Roman"/>
              </w:rPr>
              <w:t xml:space="preserve"> </w:t>
            </w:r>
            <w:r w:rsidR="0028626A" w:rsidRPr="00F8000A">
              <w:rPr>
                <w:rFonts w:ascii="Cambria" w:eastAsia="MS Gothic" w:hAnsi="Cambria"/>
                <w:color w:val="000000"/>
              </w:rPr>
              <w:t>±</w:t>
            </w:r>
            <w:r w:rsidR="0028626A">
              <w:rPr>
                <w:rFonts w:ascii="Cambria" w:eastAsia="MS Gothic" w:hAnsi="Cambria"/>
                <w:color w:val="000000"/>
              </w:rPr>
              <w:t xml:space="preserve"> </w:t>
            </w:r>
            <w:r>
              <w:rPr>
                <w:rFonts w:ascii="Times New Roman" w:eastAsia="MS Gothic" w:hAnsi="Times New Roman" w:cs="Times New Roman"/>
                <w:color w:val="000000"/>
              </w:rPr>
              <w:t>5.77</w:t>
            </w:r>
          </w:p>
        </w:tc>
        <w:tc>
          <w:tcPr>
            <w:tcW w:w="792" w:type="dxa"/>
            <w:shd w:val="clear" w:color="auto" w:fill="auto"/>
          </w:tcPr>
          <w:p w14:paraId="1223DBE3" w14:textId="7D5B13BA" w:rsidR="00540AD5" w:rsidRPr="008B339B" w:rsidRDefault="00CB4C20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655716" w:rsidRPr="008B339B" w14:paraId="664AB67E" w14:textId="77777777" w:rsidTr="008B339B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gridSpan w:val="2"/>
            <w:shd w:val="clear" w:color="auto" w:fill="auto"/>
          </w:tcPr>
          <w:p w14:paraId="4615F81C" w14:textId="77777777" w:rsidR="00540AD5" w:rsidRPr="008B339B" w:rsidRDefault="00540AD5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Mg Low</w:t>
            </w:r>
          </w:p>
        </w:tc>
        <w:tc>
          <w:tcPr>
            <w:tcW w:w="1934" w:type="dxa"/>
            <w:gridSpan w:val="2"/>
            <w:shd w:val="clear" w:color="auto" w:fill="auto"/>
          </w:tcPr>
          <w:p w14:paraId="53DC3505" w14:textId="66633873" w:rsidR="00540AD5" w:rsidRPr="008B339B" w:rsidRDefault="00E3163F" w:rsidP="00CB56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CB56A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CB56A3">
              <w:rPr>
                <w:rFonts w:ascii="Times New Roman" w:hAnsi="Times New Roman" w:cs="Times New Roman"/>
              </w:rPr>
              <w:t>78</w:t>
            </w:r>
            <w:r w:rsidR="00FF40B9" w:rsidRPr="008B339B">
              <w:rPr>
                <w:rFonts w:ascii="Times New Roman" w:hAnsi="Times New Roman" w:cs="Times New Roman"/>
              </w:rPr>
              <w:t xml:space="preserve">  </w:t>
            </w:r>
            <w:r w:rsidR="00FF40B9" w:rsidRPr="008B339B">
              <w:rPr>
                <w:rFonts w:ascii="MS Gothic" w:eastAsia="MS Gothic"/>
                <w:color w:val="000000"/>
              </w:rPr>
              <w:t>±</w:t>
            </w:r>
            <w:r w:rsidR="00FF40B9" w:rsidRPr="008B339B">
              <w:rPr>
                <w:rFonts w:ascii="MS Gothic" w:eastAsia="MS Gothic"/>
                <w:color w:val="000000"/>
              </w:rPr>
              <w:t xml:space="preserve"> </w:t>
            </w:r>
            <w:r w:rsidR="00CB56A3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2128" w:type="dxa"/>
            <w:gridSpan w:val="2"/>
            <w:shd w:val="clear" w:color="auto" w:fill="auto"/>
          </w:tcPr>
          <w:p w14:paraId="41EADB68" w14:textId="429DCA07" w:rsidR="00540AD5" w:rsidRPr="008B339B" w:rsidRDefault="00CB56A3" w:rsidP="00CB56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56</w:t>
            </w:r>
            <w:r w:rsidR="00F8000A">
              <w:rPr>
                <w:rFonts w:ascii="Times New Roman" w:hAnsi="Times New Roman" w:cs="Times New Roman"/>
              </w:rPr>
              <w:t xml:space="preserve"> </w:t>
            </w:r>
            <w:r w:rsidR="00F8000A" w:rsidRPr="00F8000A">
              <w:rPr>
                <w:rFonts w:ascii="Cambria" w:eastAsia="MS Gothic" w:hAnsi="Cambria"/>
                <w:color w:val="000000"/>
              </w:rPr>
              <w:t>±</w:t>
            </w:r>
            <w:r w:rsidR="00F8000A">
              <w:rPr>
                <w:rFonts w:ascii="Cambria" w:eastAsia="MS Gothic" w:hAnsi="Cambria"/>
                <w:color w:val="000000"/>
              </w:rPr>
              <w:t xml:space="preserve"> </w:t>
            </w:r>
            <w:r>
              <w:rPr>
                <w:rFonts w:ascii="Times New Roman" w:eastAsia="MS Gothic" w:hAnsi="Times New Roman" w:cs="Times New Roman"/>
                <w:color w:val="000000"/>
              </w:rPr>
              <w:t>10.43</w:t>
            </w:r>
          </w:p>
        </w:tc>
        <w:tc>
          <w:tcPr>
            <w:tcW w:w="775" w:type="dxa"/>
            <w:shd w:val="clear" w:color="auto" w:fill="auto"/>
          </w:tcPr>
          <w:p w14:paraId="69EFEF68" w14:textId="0109CC83" w:rsidR="00540AD5" w:rsidRPr="008B339B" w:rsidRDefault="00CB56A3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34" w:type="dxa"/>
            <w:gridSpan w:val="3"/>
            <w:shd w:val="clear" w:color="auto" w:fill="auto"/>
          </w:tcPr>
          <w:p w14:paraId="34C065B0" w14:textId="2D3E43F2" w:rsidR="00540AD5" w:rsidRPr="008B339B" w:rsidRDefault="00CB56A3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23</w:t>
            </w:r>
            <w:r w:rsidR="0028626A">
              <w:rPr>
                <w:rFonts w:ascii="Times New Roman" w:hAnsi="Times New Roman" w:cs="Times New Roman"/>
              </w:rPr>
              <w:t xml:space="preserve"> </w:t>
            </w:r>
            <w:r w:rsidR="0028626A" w:rsidRPr="00F8000A">
              <w:rPr>
                <w:rFonts w:ascii="Cambria" w:eastAsia="MS Gothic" w:hAnsi="Cambria"/>
                <w:color w:val="000000"/>
              </w:rPr>
              <w:t>±</w:t>
            </w:r>
            <w:r w:rsidR="0028626A">
              <w:rPr>
                <w:rFonts w:ascii="Cambria" w:eastAsia="MS Gothic" w:hAnsi="Cambria"/>
                <w:color w:val="000000"/>
              </w:rPr>
              <w:t xml:space="preserve"> </w:t>
            </w:r>
            <w:r>
              <w:rPr>
                <w:rFonts w:ascii="Times New Roman" w:eastAsia="MS Gothic" w:hAnsi="Times New Roman" w:cs="Times New Roman"/>
                <w:color w:val="000000"/>
              </w:rPr>
              <w:t>3.98</w:t>
            </w:r>
          </w:p>
        </w:tc>
        <w:tc>
          <w:tcPr>
            <w:tcW w:w="792" w:type="dxa"/>
            <w:shd w:val="clear" w:color="auto" w:fill="auto"/>
          </w:tcPr>
          <w:p w14:paraId="5409E2E8" w14:textId="3F920E55" w:rsidR="00540AD5" w:rsidRPr="008B339B" w:rsidRDefault="00CB56A3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655716" w:rsidRPr="008B339B" w14:paraId="7A3856FA" w14:textId="77777777" w:rsidTr="008B3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gridSpan w:val="2"/>
            <w:shd w:val="clear" w:color="auto" w:fill="auto"/>
          </w:tcPr>
          <w:p w14:paraId="5B47E1EE" w14:textId="77777777" w:rsidR="00540AD5" w:rsidRPr="008B339B" w:rsidRDefault="00540AD5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Na Medium</w:t>
            </w:r>
          </w:p>
        </w:tc>
        <w:tc>
          <w:tcPr>
            <w:tcW w:w="1934" w:type="dxa"/>
            <w:gridSpan w:val="2"/>
            <w:shd w:val="clear" w:color="auto" w:fill="auto"/>
          </w:tcPr>
          <w:p w14:paraId="6FB33F59" w14:textId="39F29E7B" w:rsidR="00540AD5" w:rsidRPr="008B339B" w:rsidRDefault="00CB56A3" w:rsidP="00CB56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  <w:r w:rsidR="00FF40B9" w:rsidRPr="008B339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6</w:t>
            </w:r>
            <w:r w:rsidR="00FF40B9" w:rsidRPr="008B339B">
              <w:rPr>
                <w:rFonts w:ascii="Times New Roman" w:hAnsi="Times New Roman" w:cs="Times New Roman"/>
              </w:rPr>
              <w:t xml:space="preserve"> </w:t>
            </w:r>
            <w:r w:rsidR="00FF40B9" w:rsidRPr="008B339B">
              <w:rPr>
                <w:rFonts w:ascii="MS Gothic" w:eastAsia="MS Gothic"/>
                <w:color w:val="000000"/>
              </w:rPr>
              <w:t>±</w:t>
            </w:r>
            <w:r w:rsidR="00FF40B9" w:rsidRPr="008B339B">
              <w:rPr>
                <w:rFonts w:ascii="MS Gothic" w:eastAsia="MS Gothic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2128" w:type="dxa"/>
            <w:gridSpan w:val="2"/>
            <w:shd w:val="clear" w:color="auto" w:fill="auto"/>
          </w:tcPr>
          <w:p w14:paraId="4A923C02" w14:textId="223666C8" w:rsidR="00540AD5" w:rsidRPr="008B339B" w:rsidRDefault="00CB56A3" w:rsidP="00CB56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15</w:t>
            </w:r>
            <w:r w:rsidR="00F8000A">
              <w:rPr>
                <w:rFonts w:ascii="Times New Roman" w:hAnsi="Times New Roman" w:cs="Times New Roman"/>
              </w:rPr>
              <w:t xml:space="preserve"> </w:t>
            </w:r>
            <w:r w:rsidR="00F8000A" w:rsidRPr="00F8000A">
              <w:rPr>
                <w:rFonts w:ascii="Cambria" w:eastAsia="MS Gothic" w:hAnsi="Cambria"/>
                <w:color w:val="000000"/>
              </w:rPr>
              <w:t>±</w:t>
            </w:r>
            <w:r w:rsidR="00F8000A">
              <w:rPr>
                <w:rFonts w:ascii="Cambria" w:eastAsia="MS Gothic" w:hAnsi="Cambria"/>
                <w:color w:val="000000"/>
              </w:rPr>
              <w:t xml:space="preserve"> </w:t>
            </w:r>
            <w:r>
              <w:rPr>
                <w:rFonts w:ascii="Times New Roman" w:eastAsia="MS Gothic" w:hAnsi="Times New Roman" w:cs="Times New Roman"/>
                <w:color w:val="000000"/>
              </w:rPr>
              <w:t>10.75</w:t>
            </w:r>
          </w:p>
        </w:tc>
        <w:tc>
          <w:tcPr>
            <w:tcW w:w="775" w:type="dxa"/>
            <w:shd w:val="clear" w:color="auto" w:fill="auto"/>
          </w:tcPr>
          <w:p w14:paraId="6714EA2C" w14:textId="71B0BE68" w:rsidR="00540AD5" w:rsidRPr="008B339B" w:rsidRDefault="00CB56A3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34" w:type="dxa"/>
            <w:gridSpan w:val="3"/>
            <w:shd w:val="clear" w:color="auto" w:fill="auto"/>
          </w:tcPr>
          <w:p w14:paraId="286884D5" w14:textId="551C4E53" w:rsidR="00540AD5" w:rsidRPr="008B339B" w:rsidRDefault="00CB56A3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.34 </w:t>
            </w:r>
            <w:r w:rsidR="0028626A" w:rsidRPr="00F8000A">
              <w:rPr>
                <w:rFonts w:ascii="Cambria" w:eastAsia="MS Gothic" w:hAnsi="Cambria"/>
                <w:color w:val="000000"/>
              </w:rPr>
              <w:t>±</w:t>
            </w:r>
            <w:r w:rsidR="0028626A">
              <w:rPr>
                <w:rFonts w:ascii="Cambria" w:eastAsia="MS Gothic" w:hAnsi="Cambria"/>
                <w:color w:val="000000"/>
              </w:rPr>
              <w:t xml:space="preserve"> </w:t>
            </w:r>
            <w:r>
              <w:rPr>
                <w:rFonts w:ascii="Times New Roman" w:eastAsia="MS Gothic" w:hAnsi="Times New Roman" w:cs="Times New Roman"/>
                <w:color w:val="000000"/>
              </w:rPr>
              <w:t>6.76</w:t>
            </w:r>
          </w:p>
        </w:tc>
        <w:tc>
          <w:tcPr>
            <w:tcW w:w="792" w:type="dxa"/>
            <w:shd w:val="clear" w:color="auto" w:fill="auto"/>
          </w:tcPr>
          <w:p w14:paraId="4CBCB9F7" w14:textId="1E07D075" w:rsidR="00540AD5" w:rsidRPr="008B339B" w:rsidRDefault="00CB56A3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655716" w:rsidRPr="008B339B" w14:paraId="14520A22" w14:textId="77777777" w:rsidTr="008B339B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gridSpan w:val="2"/>
            <w:shd w:val="clear" w:color="auto" w:fill="auto"/>
          </w:tcPr>
          <w:p w14:paraId="5E6DABCE" w14:textId="77777777" w:rsidR="00540AD5" w:rsidRPr="008B339B" w:rsidRDefault="00540AD5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Mg Medium</w:t>
            </w:r>
          </w:p>
        </w:tc>
        <w:tc>
          <w:tcPr>
            <w:tcW w:w="1934" w:type="dxa"/>
            <w:gridSpan w:val="2"/>
            <w:shd w:val="clear" w:color="auto" w:fill="auto"/>
          </w:tcPr>
          <w:p w14:paraId="3064E8C3" w14:textId="588F6504" w:rsidR="00540AD5" w:rsidRPr="008B339B" w:rsidRDefault="00CB56A3" w:rsidP="00CB56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  <w:r w:rsidR="00FF40B9" w:rsidRPr="008B339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9</w:t>
            </w:r>
            <w:r w:rsidR="00E3163F">
              <w:rPr>
                <w:rFonts w:ascii="Times New Roman" w:hAnsi="Times New Roman" w:cs="Times New Roman"/>
              </w:rPr>
              <w:t xml:space="preserve"> </w:t>
            </w:r>
            <w:r w:rsidR="00FF40B9" w:rsidRPr="008B339B">
              <w:rPr>
                <w:rFonts w:ascii="MS Gothic" w:eastAsia="MS Gothic"/>
                <w:color w:val="000000"/>
              </w:rPr>
              <w:t>±</w:t>
            </w:r>
            <w:r w:rsidR="00FF40B9" w:rsidRPr="008B339B">
              <w:rPr>
                <w:rFonts w:ascii="MS Gothic" w:eastAsia="MS Gothic"/>
                <w:color w:val="000000"/>
              </w:rPr>
              <w:t xml:space="preserve"> </w:t>
            </w:r>
            <w:r w:rsidR="00E3163F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128" w:type="dxa"/>
            <w:gridSpan w:val="2"/>
            <w:shd w:val="clear" w:color="auto" w:fill="auto"/>
          </w:tcPr>
          <w:p w14:paraId="2A423C09" w14:textId="30DAAFE9" w:rsidR="00540AD5" w:rsidRPr="008B339B" w:rsidRDefault="00540AD5" w:rsidP="00CB56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>50.00</w:t>
            </w:r>
            <w:r w:rsidR="00F8000A">
              <w:rPr>
                <w:rFonts w:ascii="Times New Roman" w:hAnsi="Times New Roman" w:cs="Times New Roman"/>
              </w:rPr>
              <w:t xml:space="preserve"> </w:t>
            </w:r>
            <w:r w:rsidR="00F8000A" w:rsidRPr="00F8000A">
              <w:rPr>
                <w:rFonts w:ascii="Cambria" w:eastAsia="MS Gothic" w:hAnsi="Cambria"/>
                <w:color w:val="000000"/>
              </w:rPr>
              <w:t>±</w:t>
            </w:r>
            <w:r w:rsidR="00F8000A">
              <w:rPr>
                <w:rFonts w:ascii="Cambria" w:eastAsia="MS Gothic" w:hAnsi="Cambria"/>
                <w:color w:val="000000"/>
              </w:rPr>
              <w:t xml:space="preserve"> </w:t>
            </w:r>
            <w:r w:rsidR="00F8000A">
              <w:rPr>
                <w:rFonts w:ascii="Times New Roman" w:eastAsia="MS Gothic" w:hAnsi="Times New Roman" w:cs="Times New Roman"/>
                <w:color w:val="000000"/>
              </w:rPr>
              <w:t>1</w:t>
            </w:r>
            <w:r w:rsidR="00CB56A3">
              <w:rPr>
                <w:rFonts w:ascii="Times New Roman" w:eastAsia="MS Gothic" w:hAnsi="Times New Roman" w:cs="Times New Roman"/>
                <w:color w:val="000000"/>
              </w:rPr>
              <w:t>1.34</w:t>
            </w:r>
          </w:p>
        </w:tc>
        <w:tc>
          <w:tcPr>
            <w:tcW w:w="775" w:type="dxa"/>
            <w:shd w:val="clear" w:color="auto" w:fill="auto"/>
          </w:tcPr>
          <w:p w14:paraId="4A05EBC7" w14:textId="19F1D7B0" w:rsidR="00540AD5" w:rsidRPr="008B339B" w:rsidRDefault="00CB56A3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934" w:type="dxa"/>
            <w:gridSpan w:val="3"/>
            <w:shd w:val="clear" w:color="auto" w:fill="auto"/>
          </w:tcPr>
          <w:p w14:paraId="60330835" w14:textId="6494D33B" w:rsidR="00540AD5" w:rsidRPr="008B339B" w:rsidRDefault="003D2116" w:rsidP="003D21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6.79 </w:t>
            </w:r>
            <w:r w:rsidR="0028626A">
              <w:rPr>
                <w:rFonts w:ascii="Times New Roman" w:hAnsi="Times New Roman" w:cs="Times New Roman"/>
              </w:rPr>
              <w:t xml:space="preserve"> </w:t>
            </w:r>
            <w:r w:rsidR="0028626A" w:rsidRPr="00F8000A">
              <w:rPr>
                <w:rFonts w:ascii="Cambria" w:eastAsia="MS Gothic" w:hAnsi="Cambria"/>
                <w:color w:val="000000"/>
              </w:rPr>
              <w:t>±</w:t>
            </w:r>
            <w:r w:rsidR="0028626A">
              <w:rPr>
                <w:rFonts w:ascii="Cambria" w:eastAsia="MS Gothic" w:hAnsi="Cambria"/>
                <w:color w:val="000000"/>
              </w:rPr>
              <w:t xml:space="preserve"> </w:t>
            </w:r>
            <w:r>
              <w:rPr>
                <w:rFonts w:ascii="Times New Roman" w:eastAsia="MS Gothic" w:hAnsi="Times New Roman" w:cs="Times New Roman"/>
                <w:color w:val="000000"/>
              </w:rPr>
              <w:t>4.61</w:t>
            </w:r>
          </w:p>
        </w:tc>
        <w:tc>
          <w:tcPr>
            <w:tcW w:w="792" w:type="dxa"/>
            <w:shd w:val="clear" w:color="auto" w:fill="auto"/>
          </w:tcPr>
          <w:p w14:paraId="20CECE12" w14:textId="71E78FB1" w:rsidR="00540AD5" w:rsidRPr="008B339B" w:rsidRDefault="003D2116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655716" w:rsidRPr="008B339B" w14:paraId="78DC0D2C" w14:textId="77777777" w:rsidTr="008B3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gridSpan w:val="2"/>
            <w:shd w:val="clear" w:color="auto" w:fill="auto"/>
          </w:tcPr>
          <w:p w14:paraId="2A5B788B" w14:textId="77777777" w:rsidR="00540AD5" w:rsidRPr="008B339B" w:rsidRDefault="00540AD5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Na High</w:t>
            </w:r>
          </w:p>
        </w:tc>
        <w:tc>
          <w:tcPr>
            <w:tcW w:w="1934" w:type="dxa"/>
            <w:gridSpan w:val="2"/>
            <w:shd w:val="clear" w:color="auto" w:fill="auto"/>
          </w:tcPr>
          <w:p w14:paraId="122C3D32" w14:textId="2085A525" w:rsidR="00540AD5" w:rsidRPr="008B339B" w:rsidRDefault="00FF40B9" w:rsidP="003D21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>5</w:t>
            </w:r>
            <w:r w:rsidR="003D2116">
              <w:rPr>
                <w:rFonts w:ascii="Times New Roman" w:hAnsi="Times New Roman" w:cs="Times New Roman"/>
              </w:rPr>
              <w:t>3</w:t>
            </w:r>
            <w:r w:rsidR="00E3163F">
              <w:rPr>
                <w:rFonts w:ascii="Times New Roman" w:hAnsi="Times New Roman" w:cs="Times New Roman"/>
              </w:rPr>
              <w:t>.</w:t>
            </w:r>
            <w:r w:rsidR="003D2116">
              <w:rPr>
                <w:rFonts w:ascii="Times New Roman" w:hAnsi="Times New Roman" w:cs="Times New Roman"/>
              </w:rPr>
              <w:t>31</w:t>
            </w:r>
            <w:r w:rsidRPr="008B339B">
              <w:rPr>
                <w:rFonts w:ascii="Times New Roman" w:hAnsi="Times New Roman" w:cs="Times New Roman"/>
              </w:rPr>
              <w:t xml:space="preserve"> </w:t>
            </w:r>
            <w:r w:rsidRPr="008B339B">
              <w:rPr>
                <w:rFonts w:ascii="MS Gothic" w:eastAsia="MS Gothic"/>
                <w:color w:val="000000"/>
              </w:rPr>
              <w:t>±</w:t>
            </w:r>
            <w:r w:rsidRPr="008B339B">
              <w:rPr>
                <w:rFonts w:ascii="MS Gothic" w:eastAsia="MS Gothic"/>
                <w:color w:val="000000"/>
              </w:rPr>
              <w:t xml:space="preserve"> </w:t>
            </w:r>
            <w:r w:rsidR="00EE6B63"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2128" w:type="dxa"/>
            <w:gridSpan w:val="2"/>
            <w:shd w:val="clear" w:color="auto" w:fill="auto"/>
          </w:tcPr>
          <w:p w14:paraId="463472B1" w14:textId="3D5B2FD6" w:rsidR="00540AD5" w:rsidRPr="008B339B" w:rsidRDefault="00EE6B63" w:rsidP="00EE6B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8</w:t>
            </w:r>
            <w:r w:rsidR="00F8000A">
              <w:rPr>
                <w:rFonts w:ascii="Times New Roman" w:hAnsi="Times New Roman" w:cs="Times New Roman"/>
              </w:rPr>
              <w:t xml:space="preserve"> </w:t>
            </w:r>
            <w:r w:rsidR="00F8000A" w:rsidRPr="00F8000A">
              <w:rPr>
                <w:rFonts w:ascii="Cambria" w:eastAsia="MS Gothic" w:hAnsi="Cambria"/>
                <w:color w:val="000000"/>
              </w:rPr>
              <w:t>±</w:t>
            </w:r>
            <w:r w:rsidR="00F8000A">
              <w:rPr>
                <w:rFonts w:ascii="Cambria" w:eastAsia="MS Gothic" w:hAnsi="Cambria"/>
                <w:color w:val="000000"/>
              </w:rPr>
              <w:t xml:space="preserve"> </w:t>
            </w:r>
            <w:r>
              <w:rPr>
                <w:rFonts w:ascii="Times New Roman" w:eastAsia="MS Gothic" w:hAnsi="Times New Roman" w:cs="Times New Roman"/>
                <w:color w:val="000000"/>
              </w:rPr>
              <w:t>4.13</w:t>
            </w:r>
          </w:p>
        </w:tc>
        <w:tc>
          <w:tcPr>
            <w:tcW w:w="775" w:type="dxa"/>
            <w:shd w:val="clear" w:color="auto" w:fill="auto"/>
          </w:tcPr>
          <w:p w14:paraId="6520CDBC" w14:textId="355683A7" w:rsidR="00540AD5" w:rsidRPr="008B339B" w:rsidRDefault="00EE6B63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34" w:type="dxa"/>
            <w:gridSpan w:val="3"/>
            <w:shd w:val="clear" w:color="auto" w:fill="auto"/>
          </w:tcPr>
          <w:p w14:paraId="3681928B" w14:textId="6FC015E5" w:rsidR="00540AD5" w:rsidRPr="008B339B" w:rsidRDefault="00EE6B63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18</w:t>
            </w:r>
            <w:r w:rsidR="0028626A">
              <w:rPr>
                <w:rFonts w:ascii="Times New Roman" w:hAnsi="Times New Roman" w:cs="Times New Roman"/>
              </w:rPr>
              <w:t xml:space="preserve"> </w:t>
            </w:r>
            <w:r w:rsidR="0028626A" w:rsidRPr="00F8000A">
              <w:rPr>
                <w:rFonts w:ascii="Cambria" w:eastAsia="MS Gothic" w:hAnsi="Cambria"/>
                <w:color w:val="000000"/>
              </w:rPr>
              <w:t>±</w:t>
            </w:r>
            <w:r w:rsidR="0028626A">
              <w:rPr>
                <w:rFonts w:ascii="Cambria" w:eastAsia="MS Gothic" w:hAnsi="Cambria"/>
                <w:color w:val="000000"/>
              </w:rPr>
              <w:t xml:space="preserve"> </w:t>
            </w:r>
            <w:r w:rsidR="0028626A">
              <w:rPr>
                <w:rFonts w:ascii="Times New Roman" w:eastAsia="MS Gothic" w:hAnsi="Times New Roman" w:cs="Times New Roman"/>
                <w:color w:val="000000"/>
              </w:rPr>
              <w:t>8.</w:t>
            </w:r>
            <w:r>
              <w:rPr>
                <w:rFonts w:ascii="Times New Roman" w:eastAsia="MS Gothic" w:hAnsi="Times New Roman" w:cs="Times New Roman"/>
                <w:color w:val="000000"/>
              </w:rPr>
              <w:t>12</w:t>
            </w:r>
          </w:p>
        </w:tc>
        <w:tc>
          <w:tcPr>
            <w:tcW w:w="792" w:type="dxa"/>
            <w:shd w:val="clear" w:color="auto" w:fill="auto"/>
          </w:tcPr>
          <w:p w14:paraId="23DFB1E5" w14:textId="363CE58D" w:rsidR="00540AD5" w:rsidRPr="008B339B" w:rsidRDefault="00EE6B63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655716" w:rsidRPr="008B339B" w14:paraId="6201FBC0" w14:textId="77777777" w:rsidTr="008B339B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gridSpan w:val="2"/>
            <w:shd w:val="clear" w:color="auto" w:fill="auto"/>
          </w:tcPr>
          <w:p w14:paraId="2CF24AAB" w14:textId="77777777" w:rsidR="00540AD5" w:rsidRPr="008B339B" w:rsidRDefault="00540AD5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Mg High</w:t>
            </w:r>
          </w:p>
        </w:tc>
        <w:tc>
          <w:tcPr>
            <w:tcW w:w="1934" w:type="dxa"/>
            <w:gridSpan w:val="2"/>
            <w:shd w:val="clear" w:color="auto" w:fill="auto"/>
          </w:tcPr>
          <w:p w14:paraId="66275B5C" w14:textId="1F95BA8E" w:rsidR="00540AD5" w:rsidRPr="008B339B" w:rsidRDefault="00FF40B9" w:rsidP="00B5725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>5</w:t>
            </w:r>
            <w:r w:rsidR="00B5725E">
              <w:rPr>
                <w:rFonts w:ascii="Times New Roman" w:hAnsi="Times New Roman" w:cs="Times New Roman"/>
              </w:rPr>
              <w:t>4</w:t>
            </w:r>
            <w:r w:rsidRPr="008B339B">
              <w:rPr>
                <w:rFonts w:ascii="Times New Roman" w:hAnsi="Times New Roman" w:cs="Times New Roman"/>
              </w:rPr>
              <w:t>.</w:t>
            </w:r>
            <w:r w:rsidR="00B5725E">
              <w:rPr>
                <w:rFonts w:ascii="Times New Roman" w:hAnsi="Times New Roman" w:cs="Times New Roman"/>
              </w:rPr>
              <w:t>54</w:t>
            </w:r>
            <w:r w:rsidRPr="008B339B">
              <w:rPr>
                <w:rFonts w:ascii="Times New Roman" w:hAnsi="Times New Roman" w:cs="Times New Roman"/>
              </w:rPr>
              <w:t xml:space="preserve"> </w:t>
            </w:r>
            <w:r w:rsidRPr="008B339B">
              <w:rPr>
                <w:rFonts w:ascii="MS Gothic" w:eastAsia="MS Gothic"/>
                <w:color w:val="000000"/>
              </w:rPr>
              <w:t>±</w:t>
            </w:r>
            <w:r w:rsidRPr="008B339B">
              <w:rPr>
                <w:rFonts w:ascii="MS Gothic" w:eastAsia="MS Gothic"/>
                <w:color w:val="000000"/>
              </w:rPr>
              <w:t xml:space="preserve"> </w:t>
            </w:r>
            <w:r w:rsidR="00540AD5" w:rsidRPr="008B339B">
              <w:rPr>
                <w:rFonts w:ascii="Times New Roman" w:hAnsi="Times New Roman" w:cs="Times New Roman"/>
              </w:rPr>
              <w:t>6.</w:t>
            </w:r>
            <w:r w:rsidR="00B5725E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2128" w:type="dxa"/>
            <w:gridSpan w:val="2"/>
            <w:shd w:val="clear" w:color="auto" w:fill="auto"/>
          </w:tcPr>
          <w:p w14:paraId="0EE8BF14" w14:textId="525702AF" w:rsidR="00540AD5" w:rsidRPr="008B339B" w:rsidRDefault="0041354E" w:rsidP="00B5725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5725E">
              <w:rPr>
                <w:rFonts w:ascii="Times New Roman" w:hAnsi="Times New Roman" w:cs="Times New Roman"/>
              </w:rPr>
              <w:t>7.17</w:t>
            </w:r>
            <w:r w:rsidR="00F8000A">
              <w:rPr>
                <w:rFonts w:ascii="Times New Roman" w:hAnsi="Times New Roman" w:cs="Times New Roman"/>
              </w:rPr>
              <w:t xml:space="preserve"> </w:t>
            </w:r>
            <w:r w:rsidR="00F8000A" w:rsidRPr="00F8000A">
              <w:rPr>
                <w:rFonts w:ascii="Cambria" w:eastAsia="MS Gothic" w:hAnsi="Cambria"/>
                <w:color w:val="000000"/>
              </w:rPr>
              <w:t>±</w:t>
            </w:r>
            <w:r w:rsidR="00F8000A">
              <w:rPr>
                <w:rFonts w:ascii="Cambria" w:eastAsia="MS Gothic" w:hAnsi="Cambria"/>
                <w:color w:val="000000"/>
              </w:rPr>
              <w:t xml:space="preserve"> </w:t>
            </w:r>
            <w:r w:rsidR="00B5725E" w:rsidRPr="00B5725E">
              <w:rPr>
                <w:rFonts w:ascii="Times New Roman" w:eastAsia="MS Gothic" w:hAnsi="Times New Roman" w:cs="Times New Roman"/>
                <w:color w:val="000000"/>
              </w:rPr>
              <w:t>8.44</w:t>
            </w:r>
          </w:p>
        </w:tc>
        <w:tc>
          <w:tcPr>
            <w:tcW w:w="775" w:type="dxa"/>
            <w:shd w:val="clear" w:color="auto" w:fill="auto"/>
          </w:tcPr>
          <w:p w14:paraId="11F70FE6" w14:textId="24CBBA1D" w:rsidR="00540AD5" w:rsidRPr="008B339B" w:rsidRDefault="00B5725E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34" w:type="dxa"/>
            <w:gridSpan w:val="3"/>
            <w:shd w:val="clear" w:color="auto" w:fill="auto"/>
          </w:tcPr>
          <w:p w14:paraId="4E29B5C8" w14:textId="7537B69A" w:rsidR="00540AD5" w:rsidRPr="008B339B" w:rsidRDefault="00B5725E" w:rsidP="00B5725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  <w:r w:rsidR="003D211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6</w:t>
            </w:r>
            <w:r w:rsidR="0028626A">
              <w:rPr>
                <w:rFonts w:ascii="Times New Roman" w:hAnsi="Times New Roman" w:cs="Times New Roman"/>
              </w:rPr>
              <w:t xml:space="preserve"> </w:t>
            </w:r>
            <w:r w:rsidR="0028626A" w:rsidRPr="00F8000A">
              <w:rPr>
                <w:rFonts w:ascii="Cambria" w:eastAsia="MS Gothic" w:hAnsi="Cambria"/>
                <w:color w:val="000000"/>
              </w:rPr>
              <w:t>±</w:t>
            </w:r>
            <w:r w:rsidR="0028626A">
              <w:rPr>
                <w:rFonts w:ascii="Cambria" w:eastAsia="MS Gothic" w:hAnsi="Cambria"/>
                <w:color w:val="000000"/>
              </w:rPr>
              <w:t xml:space="preserve"> </w:t>
            </w:r>
            <w:r>
              <w:rPr>
                <w:rFonts w:ascii="Times New Roman" w:eastAsia="MS Gothic" w:hAnsi="Times New Roman" w:cs="Times New Roman"/>
                <w:color w:val="000000"/>
              </w:rPr>
              <w:t>3.50</w:t>
            </w:r>
          </w:p>
        </w:tc>
        <w:tc>
          <w:tcPr>
            <w:tcW w:w="792" w:type="dxa"/>
            <w:shd w:val="clear" w:color="auto" w:fill="auto"/>
          </w:tcPr>
          <w:p w14:paraId="312FA195" w14:textId="144F103E" w:rsidR="00540AD5" w:rsidRPr="008B339B" w:rsidRDefault="00B5725E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A23DF7" w:rsidRPr="008B339B" w14:paraId="5987BCAF" w14:textId="77777777" w:rsidTr="008B3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11"/>
            <w:shd w:val="clear" w:color="auto" w:fill="auto"/>
          </w:tcPr>
          <w:p w14:paraId="5CEC4EC7" w14:textId="77777777" w:rsidR="00A23DF7" w:rsidRPr="008B339B" w:rsidRDefault="00A23DF7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</w:p>
        </w:tc>
      </w:tr>
      <w:tr w:rsidR="00403C8B" w:rsidRPr="008B339B" w14:paraId="7237471F" w14:textId="77777777" w:rsidTr="008B339B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11"/>
            <w:shd w:val="clear" w:color="auto" w:fill="auto"/>
          </w:tcPr>
          <w:p w14:paraId="5751A517" w14:textId="4DB057AA" w:rsidR="00403C8B" w:rsidRPr="008B339B" w:rsidRDefault="00403C8B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b. Time Eggs Alive (days)</w:t>
            </w:r>
          </w:p>
        </w:tc>
      </w:tr>
      <w:tr w:rsidR="00403C8B" w:rsidRPr="008B339B" w14:paraId="012531E4" w14:textId="77777777" w:rsidTr="008B3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67B9E662" w14:textId="475FAED5" w:rsidR="00403C8B" w:rsidRPr="008B339B" w:rsidRDefault="00403C8B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Control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61C81F75" w14:textId="60197C73" w:rsidR="00403C8B" w:rsidRPr="008B339B" w:rsidRDefault="00403C8B" w:rsidP="00267F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>4</w:t>
            </w:r>
            <w:r w:rsidR="00DC15DB" w:rsidRPr="008B339B">
              <w:rPr>
                <w:rFonts w:ascii="Times New Roman" w:hAnsi="Times New Roman" w:cs="Times New Roman"/>
              </w:rPr>
              <w:t>7</w:t>
            </w:r>
            <w:r w:rsidRPr="008B339B">
              <w:rPr>
                <w:rFonts w:ascii="Times New Roman" w:hAnsi="Times New Roman" w:cs="Times New Roman"/>
              </w:rPr>
              <w:t>.</w:t>
            </w:r>
            <w:r w:rsidR="00267F40">
              <w:rPr>
                <w:rFonts w:ascii="Times New Roman" w:hAnsi="Times New Roman" w:cs="Times New Roman"/>
              </w:rPr>
              <w:t>72</w:t>
            </w:r>
            <w:r w:rsidRPr="008B339B">
              <w:rPr>
                <w:rFonts w:ascii="Times New Roman" w:hAnsi="Times New Roman" w:cs="Times New Roman"/>
              </w:rPr>
              <w:t xml:space="preserve"> </w:t>
            </w:r>
            <w:r w:rsidRPr="008B339B">
              <w:rPr>
                <w:rFonts w:ascii="MS Gothic" w:eastAsia="MS Gothic"/>
                <w:color w:val="000000"/>
              </w:rPr>
              <w:t>±</w:t>
            </w:r>
            <w:r w:rsidRPr="008B339B">
              <w:rPr>
                <w:rFonts w:ascii="MS Gothic" w:eastAsia="MS Gothic"/>
                <w:color w:val="000000"/>
              </w:rPr>
              <w:t xml:space="preserve"> </w:t>
            </w:r>
            <w:r w:rsidRPr="008B339B">
              <w:rPr>
                <w:rFonts w:ascii="Times New Roman" w:hAnsi="Times New Roman" w:cs="Times New Roman"/>
              </w:rPr>
              <w:t>0.</w:t>
            </w:r>
            <w:r w:rsidR="000F481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556BADE2" w14:textId="49B79ABD" w:rsidR="00403C8B" w:rsidRPr="008B339B" w:rsidRDefault="000F481D" w:rsidP="000F48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67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51" w:type="dxa"/>
            <w:gridSpan w:val="3"/>
            <w:shd w:val="clear" w:color="auto" w:fill="auto"/>
          </w:tcPr>
          <w:p w14:paraId="1EFAA3E6" w14:textId="1BA94855" w:rsidR="00403C8B" w:rsidRPr="008B339B" w:rsidRDefault="000F481D" w:rsidP="000F48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1842" w:type="dxa"/>
            <w:shd w:val="clear" w:color="auto" w:fill="auto"/>
          </w:tcPr>
          <w:p w14:paraId="106E7E82" w14:textId="47E46C4F" w:rsidR="00403C8B" w:rsidRPr="008B339B" w:rsidRDefault="00DC15DB" w:rsidP="000F48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>49.8</w:t>
            </w:r>
            <w:r w:rsidR="000F481D">
              <w:rPr>
                <w:rFonts w:ascii="Times New Roman" w:hAnsi="Times New Roman" w:cs="Times New Roman"/>
              </w:rPr>
              <w:t>7</w:t>
            </w:r>
            <w:r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 w:rsidR="000F481D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2600A0CA" w14:textId="5853B1AE" w:rsidR="00403C8B" w:rsidRPr="008B339B" w:rsidRDefault="000F481D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</w:tr>
      <w:tr w:rsidR="00403C8B" w:rsidRPr="008B339B" w14:paraId="42036BFA" w14:textId="77777777" w:rsidTr="008B339B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7856112D" w14:textId="3B476DF4" w:rsidR="00403C8B" w:rsidRPr="008B339B" w:rsidRDefault="00403C8B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Na Low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18DDE230" w14:textId="20070C75" w:rsidR="00403C8B" w:rsidRPr="008B339B" w:rsidRDefault="00DC15DB" w:rsidP="000F48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>42.</w:t>
            </w:r>
            <w:r w:rsidR="000F481D">
              <w:rPr>
                <w:rFonts w:ascii="Times New Roman" w:hAnsi="Times New Roman" w:cs="Times New Roman"/>
              </w:rPr>
              <w:t>29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 w:rsidR="00403C8B" w:rsidRPr="008B339B">
              <w:rPr>
                <w:rFonts w:ascii="Times New Roman" w:hAnsi="Times New Roman" w:cs="Times New Roman"/>
              </w:rPr>
              <w:t>0.</w:t>
            </w:r>
            <w:r w:rsidR="000F481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133B0237" w14:textId="41795128" w:rsidR="00403C8B" w:rsidRPr="008B339B" w:rsidRDefault="00DC15DB" w:rsidP="000F48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>38.00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 w:rsidR="000F481D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851" w:type="dxa"/>
            <w:gridSpan w:val="3"/>
            <w:shd w:val="clear" w:color="auto" w:fill="auto"/>
          </w:tcPr>
          <w:p w14:paraId="59D0A2FD" w14:textId="2206223C" w:rsidR="00403C8B" w:rsidRPr="008B339B" w:rsidRDefault="000F481D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42" w:type="dxa"/>
            <w:shd w:val="clear" w:color="auto" w:fill="auto"/>
          </w:tcPr>
          <w:p w14:paraId="3409A7CA" w14:textId="5BAE1E4F" w:rsidR="00403C8B" w:rsidRPr="008B339B" w:rsidRDefault="000F481D" w:rsidP="000F48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02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 w:rsidR="00DC15DB" w:rsidRPr="008B339B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7F141F58" w14:textId="06CD210B" w:rsidR="00403C8B" w:rsidRPr="008B339B" w:rsidRDefault="000F481D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</w:tr>
      <w:tr w:rsidR="00403C8B" w:rsidRPr="008B339B" w14:paraId="23743CCB" w14:textId="77777777" w:rsidTr="008B3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37215CFE" w14:textId="4E5AC5F1" w:rsidR="00403C8B" w:rsidRPr="008B339B" w:rsidRDefault="00403C8B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Mg Low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15F956B7" w14:textId="0A67CD1E" w:rsidR="00403C8B" w:rsidRPr="008B339B" w:rsidRDefault="00470D0D" w:rsidP="00470D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12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1980672D" w14:textId="18696A60" w:rsidR="00403C8B" w:rsidRPr="008B339B" w:rsidRDefault="00470D0D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82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 w:rsidR="00DC15DB" w:rsidRPr="008B339B">
              <w:rPr>
                <w:rFonts w:ascii="Times New Roman" w:hAnsi="Times New Roman" w:cs="Times New Roman"/>
              </w:rPr>
              <w:t>2.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  <w:gridSpan w:val="3"/>
            <w:shd w:val="clear" w:color="auto" w:fill="auto"/>
          </w:tcPr>
          <w:p w14:paraId="6E02E1C4" w14:textId="115D56C7" w:rsidR="00403C8B" w:rsidRPr="008B339B" w:rsidRDefault="00470D0D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42" w:type="dxa"/>
            <w:shd w:val="clear" w:color="auto" w:fill="auto"/>
          </w:tcPr>
          <w:p w14:paraId="7F9C13C9" w14:textId="00C1CFFB" w:rsidR="00403C8B" w:rsidRPr="008B339B" w:rsidRDefault="00DC15DB" w:rsidP="00470D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>48.78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 w:rsidR="00470D0D"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47F52AB5" w14:textId="127145E6" w:rsidR="00403C8B" w:rsidRPr="008B339B" w:rsidRDefault="00470D0D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403C8B" w:rsidRPr="008B339B" w14:paraId="4EE52D78" w14:textId="77777777" w:rsidTr="008B339B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1A9A370F" w14:textId="18823B42" w:rsidR="00403C8B" w:rsidRPr="008B339B" w:rsidRDefault="00403C8B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Na Medium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293F0634" w14:textId="19A87952" w:rsidR="00403C8B" w:rsidRPr="008B339B" w:rsidRDefault="0093140C" w:rsidP="0093140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22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71DDC4DD" w14:textId="769149A8" w:rsidR="00403C8B" w:rsidRPr="008B339B" w:rsidRDefault="00DC15DB" w:rsidP="0093140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>35.13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 w:rsidR="0093140C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851" w:type="dxa"/>
            <w:gridSpan w:val="3"/>
            <w:shd w:val="clear" w:color="auto" w:fill="auto"/>
          </w:tcPr>
          <w:p w14:paraId="63D65987" w14:textId="73128B21" w:rsidR="00403C8B" w:rsidRPr="008B339B" w:rsidRDefault="0093140C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42" w:type="dxa"/>
            <w:shd w:val="clear" w:color="auto" w:fill="auto"/>
          </w:tcPr>
          <w:p w14:paraId="31358B00" w14:textId="586E653C" w:rsidR="00403C8B" w:rsidRPr="008B339B" w:rsidRDefault="00403C8B" w:rsidP="0093140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 xml:space="preserve">51.58 </w:t>
            </w:r>
            <w:r w:rsidRPr="008B339B">
              <w:rPr>
                <w:rFonts w:ascii="MS Gothic" w:eastAsia="MS Gothic"/>
                <w:color w:val="000000"/>
              </w:rPr>
              <w:t>±</w:t>
            </w:r>
            <w:r w:rsidRPr="008B339B">
              <w:rPr>
                <w:rFonts w:ascii="MS Gothic" w:eastAsia="MS Gothic"/>
                <w:color w:val="000000"/>
              </w:rPr>
              <w:t xml:space="preserve"> </w:t>
            </w:r>
            <w:r w:rsidR="0093140C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3D4D05D2" w14:textId="7D0E266C" w:rsidR="00403C8B" w:rsidRPr="008B339B" w:rsidRDefault="0093140C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403C8B" w:rsidRPr="008B339B" w14:paraId="3F4093B2" w14:textId="77777777" w:rsidTr="008B3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05B343A1" w14:textId="4DBF29CA" w:rsidR="00403C8B" w:rsidRPr="008B339B" w:rsidRDefault="00403C8B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Mg Medium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49362425" w14:textId="58BD2F77" w:rsidR="00403C8B" w:rsidRPr="008B339B" w:rsidRDefault="00DE38D5" w:rsidP="00DE38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43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 w:rsidR="00403C8B" w:rsidRPr="008B33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3D15832C" w14:textId="6BAE46BE" w:rsidR="00403C8B" w:rsidRPr="008B339B" w:rsidRDefault="00DC15DB" w:rsidP="00DE38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>34.67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 w:rsidR="00DE38D5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851" w:type="dxa"/>
            <w:gridSpan w:val="3"/>
            <w:shd w:val="clear" w:color="auto" w:fill="auto"/>
          </w:tcPr>
          <w:p w14:paraId="7D55FFC1" w14:textId="111268A6" w:rsidR="00403C8B" w:rsidRPr="008B339B" w:rsidRDefault="00DE38D5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42" w:type="dxa"/>
            <w:shd w:val="clear" w:color="auto" w:fill="auto"/>
          </w:tcPr>
          <w:p w14:paraId="674187F8" w14:textId="212401BD" w:rsidR="00403C8B" w:rsidRPr="008B339B" w:rsidRDefault="00DC15DB" w:rsidP="00DE38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>45.50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 w:rsidR="00DE38D5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490E28D0" w14:textId="68B3E953" w:rsidR="00403C8B" w:rsidRPr="008B339B" w:rsidRDefault="00DE38D5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403C8B" w:rsidRPr="008B339B" w14:paraId="59DC5C8F" w14:textId="77777777" w:rsidTr="008B339B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4F8CA10F" w14:textId="249F574F" w:rsidR="00403C8B" w:rsidRPr="008B339B" w:rsidRDefault="00403C8B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Na High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610B9D68" w14:textId="2DF7C3D1" w:rsidR="00403C8B" w:rsidRPr="008B339B" w:rsidRDefault="00147943" w:rsidP="001479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6.89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 w:rsidR="00DC15DB" w:rsidRPr="008B339B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15A27A46" w14:textId="24A35110" w:rsidR="00403C8B" w:rsidRPr="008B339B" w:rsidRDefault="00147943" w:rsidP="001479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24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851" w:type="dxa"/>
            <w:gridSpan w:val="3"/>
            <w:shd w:val="clear" w:color="auto" w:fill="auto"/>
          </w:tcPr>
          <w:p w14:paraId="15397A97" w14:textId="7431CC77" w:rsidR="00403C8B" w:rsidRPr="008B339B" w:rsidRDefault="00147943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42" w:type="dxa"/>
            <w:shd w:val="clear" w:color="auto" w:fill="auto"/>
          </w:tcPr>
          <w:p w14:paraId="5920BE4F" w14:textId="1F736EB8" w:rsidR="00403C8B" w:rsidRPr="008B339B" w:rsidRDefault="00DC15DB" w:rsidP="00C653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>59.50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 w:rsidR="00C65365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2B6EEF3A" w14:textId="7368343F" w:rsidR="00403C8B" w:rsidRPr="008B339B" w:rsidRDefault="00C65365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403C8B" w:rsidRPr="008B339B" w14:paraId="7212DBC8" w14:textId="77777777" w:rsidTr="008B3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226EA841" w14:textId="5D5CDFFF" w:rsidR="00403C8B" w:rsidRPr="008B339B" w:rsidRDefault="00403C8B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Mg High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0A39915F" w14:textId="59539CE7" w:rsidR="00403C8B" w:rsidRPr="008B339B" w:rsidRDefault="00DC15DB" w:rsidP="00AF10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>3</w:t>
            </w:r>
            <w:r w:rsidR="00352123">
              <w:rPr>
                <w:rFonts w:ascii="Times New Roman" w:hAnsi="Times New Roman" w:cs="Times New Roman"/>
              </w:rPr>
              <w:t>3</w:t>
            </w:r>
            <w:r w:rsidRPr="008B339B">
              <w:rPr>
                <w:rFonts w:ascii="Times New Roman" w:hAnsi="Times New Roman" w:cs="Times New Roman"/>
              </w:rPr>
              <w:t>.</w:t>
            </w:r>
            <w:r w:rsidR="00352123">
              <w:rPr>
                <w:rFonts w:ascii="Times New Roman" w:hAnsi="Times New Roman" w:cs="Times New Roman"/>
              </w:rPr>
              <w:t>31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 w:rsidR="00AF107B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5D8A8F20" w14:textId="4C10EB0A" w:rsidR="00403C8B" w:rsidRPr="008B339B" w:rsidRDefault="00DC15DB" w:rsidP="00AF10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>22.36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 w:rsidR="00AF107B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851" w:type="dxa"/>
            <w:gridSpan w:val="3"/>
            <w:shd w:val="clear" w:color="auto" w:fill="auto"/>
          </w:tcPr>
          <w:p w14:paraId="27A19F82" w14:textId="1C80C990" w:rsidR="00403C8B" w:rsidRPr="008B339B" w:rsidRDefault="00AF107B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42" w:type="dxa"/>
            <w:shd w:val="clear" w:color="auto" w:fill="auto"/>
          </w:tcPr>
          <w:p w14:paraId="7E7112BE" w14:textId="4692C79A" w:rsidR="00403C8B" w:rsidRPr="008B339B" w:rsidRDefault="00AF107B" w:rsidP="00AF107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49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.49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75D7C7A4" w14:textId="0C66DEFF" w:rsidR="00403C8B" w:rsidRPr="008B339B" w:rsidRDefault="00AF107B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403C8B" w:rsidRPr="008B339B" w14:paraId="2B6AAEDD" w14:textId="77777777" w:rsidTr="008B339B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11"/>
            <w:shd w:val="clear" w:color="auto" w:fill="auto"/>
          </w:tcPr>
          <w:p w14:paraId="70489435" w14:textId="77777777" w:rsidR="00403C8B" w:rsidRPr="008B339B" w:rsidRDefault="00403C8B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</w:p>
        </w:tc>
      </w:tr>
      <w:tr w:rsidR="00403C8B" w:rsidRPr="008B339B" w14:paraId="526B9133" w14:textId="77777777" w:rsidTr="008B3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11"/>
            <w:shd w:val="clear" w:color="auto" w:fill="auto"/>
          </w:tcPr>
          <w:p w14:paraId="3AE7B222" w14:textId="5A013821" w:rsidR="00403C8B" w:rsidRPr="008B339B" w:rsidRDefault="00403C8B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b. Time to Hatching (days)</w:t>
            </w:r>
          </w:p>
        </w:tc>
      </w:tr>
      <w:tr w:rsidR="00403C8B" w:rsidRPr="008B339B" w14:paraId="7D696153" w14:textId="77777777" w:rsidTr="0096642C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gridSpan w:val="2"/>
            <w:tcBorders>
              <w:bottom w:val="nil"/>
            </w:tcBorders>
            <w:shd w:val="clear" w:color="auto" w:fill="auto"/>
          </w:tcPr>
          <w:p w14:paraId="05C3B748" w14:textId="77777777" w:rsidR="00403C8B" w:rsidRPr="008B339B" w:rsidRDefault="00403C8B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Control</w:t>
            </w:r>
          </w:p>
        </w:tc>
        <w:tc>
          <w:tcPr>
            <w:tcW w:w="1934" w:type="dxa"/>
            <w:gridSpan w:val="2"/>
            <w:tcBorders>
              <w:bottom w:val="nil"/>
            </w:tcBorders>
            <w:shd w:val="clear" w:color="auto" w:fill="auto"/>
          </w:tcPr>
          <w:p w14:paraId="405AFD5A" w14:textId="26928621" w:rsidR="00403C8B" w:rsidRPr="008B339B" w:rsidRDefault="00403C8B" w:rsidP="001A46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>49.0</w:t>
            </w:r>
            <w:r w:rsidR="001A46D7">
              <w:rPr>
                <w:rFonts w:ascii="Times New Roman" w:hAnsi="Times New Roman" w:cs="Times New Roman"/>
              </w:rPr>
              <w:t>4</w:t>
            </w:r>
            <w:r w:rsidRPr="008B339B">
              <w:rPr>
                <w:rFonts w:ascii="Times New Roman" w:hAnsi="Times New Roman" w:cs="Times New Roman"/>
              </w:rPr>
              <w:t xml:space="preserve"> </w:t>
            </w:r>
            <w:r w:rsidRPr="008B339B">
              <w:rPr>
                <w:rFonts w:ascii="MS Gothic" w:eastAsia="MS Gothic"/>
                <w:color w:val="000000"/>
              </w:rPr>
              <w:t>±</w:t>
            </w:r>
            <w:r w:rsidRPr="008B339B">
              <w:rPr>
                <w:rFonts w:ascii="MS Gothic" w:eastAsia="MS Gothic"/>
                <w:color w:val="000000"/>
              </w:rPr>
              <w:t xml:space="preserve"> </w:t>
            </w:r>
            <w:r w:rsidRPr="008B339B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2128" w:type="dxa"/>
            <w:gridSpan w:val="2"/>
            <w:tcBorders>
              <w:bottom w:val="nil"/>
            </w:tcBorders>
            <w:shd w:val="clear" w:color="auto" w:fill="auto"/>
          </w:tcPr>
          <w:p w14:paraId="7DB6485F" w14:textId="1469D986" w:rsidR="00403C8B" w:rsidRPr="008B339B" w:rsidRDefault="001A46D7" w:rsidP="001A46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58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 w:rsidR="00403C8B" w:rsidRPr="008B339B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775" w:type="dxa"/>
            <w:tcBorders>
              <w:bottom w:val="nil"/>
            </w:tcBorders>
            <w:shd w:val="clear" w:color="auto" w:fill="auto"/>
          </w:tcPr>
          <w:p w14:paraId="55036D2E" w14:textId="665520B4" w:rsidR="00403C8B" w:rsidRPr="008B339B" w:rsidRDefault="001A46D7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934" w:type="dxa"/>
            <w:gridSpan w:val="3"/>
            <w:tcBorders>
              <w:bottom w:val="nil"/>
            </w:tcBorders>
            <w:shd w:val="clear" w:color="auto" w:fill="auto"/>
          </w:tcPr>
          <w:p w14:paraId="7F806389" w14:textId="15636A48" w:rsidR="00403C8B" w:rsidRPr="008B339B" w:rsidRDefault="001A46D7" w:rsidP="001A46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72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 w:rsidR="00403C8B" w:rsidRPr="008B339B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2" w:type="dxa"/>
            <w:tcBorders>
              <w:bottom w:val="nil"/>
            </w:tcBorders>
            <w:shd w:val="clear" w:color="auto" w:fill="auto"/>
          </w:tcPr>
          <w:p w14:paraId="7B777933" w14:textId="3810D300" w:rsidR="00403C8B" w:rsidRPr="008B339B" w:rsidRDefault="001A46D7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</w:t>
            </w:r>
          </w:p>
        </w:tc>
      </w:tr>
      <w:tr w:rsidR="00403C8B" w:rsidRPr="008B339B" w14:paraId="51CBDC50" w14:textId="77777777" w:rsidTr="00966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EC7A9FB" w14:textId="77777777" w:rsidR="00403C8B" w:rsidRPr="008B339B" w:rsidRDefault="00403C8B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Na Low</w:t>
            </w:r>
          </w:p>
        </w:tc>
        <w:tc>
          <w:tcPr>
            <w:tcW w:w="19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CD0F3B3" w14:textId="24BD9B28" w:rsidR="00403C8B" w:rsidRPr="008B339B" w:rsidRDefault="001A46D7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16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212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721FAFC" w14:textId="378E0C9F" w:rsidR="00403C8B" w:rsidRPr="008B339B" w:rsidRDefault="001A46D7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69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4DA67109" w14:textId="5A546CF2" w:rsidR="00403C8B" w:rsidRPr="008B339B" w:rsidRDefault="001A46D7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93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054B37CC" w14:textId="45227468" w:rsidR="00403C8B" w:rsidRPr="008B339B" w:rsidRDefault="006001ED" w:rsidP="00D300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74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 w:rsidR="00D3000B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</w:tcPr>
          <w:p w14:paraId="31A83233" w14:textId="7275B77B" w:rsidR="00403C8B" w:rsidRPr="008B339B" w:rsidRDefault="00D3000B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403C8B" w:rsidRPr="008B339B" w14:paraId="354692EB" w14:textId="77777777" w:rsidTr="0096642C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gridSpan w:val="2"/>
            <w:tcBorders>
              <w:top w:val="nil"/>
            </w:tcBorders>
            <w:shd w:val="clear" w:color="auto" w:fill="auto"/>
          </w:tcPr>
          <w:p w14:paraId="14CFB9D7" w14:textId="77777777" w:rsidR="00403C8B" w:rsidRPr="008B339B" w:rsidRDefault="00403C8B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lastRenderedPageBreak/>
              <w:t>Mg Low</w:t>
            </w:r>
          </w:p>
        </w:tc>
        <w:tc>
          <w:tcPr>
            <w:tcW w:w="1934" w:type="dxa"/>
            <w:gridSpan w:val="2"/>
            <w:tcBorders>
              <w:top w:val="nil"/>
            </w:tcBorders>
            <w:shd w:val="clear" w:color="auto" w:fill="auto"/>
          </w:tcPr>
          <w:p w14:paraId="0019193E" w14:textId="63DB7324" w:rsidR="00403C8B" w:rsidRPr="008B339B" w:rsidRDefault="00B45753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58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 w:rsidR="00403C8B" w:rsidRPr="008B339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2128" w:type="dxa"/>
            <w:gridSpan w:val="2"/>
            <w:tcBorders>
              <w:top w:val="nil"/>
            </w:tcBorders>
            <w:shd w:val="clear" w:color="auto" w:fill="auto"/>
          </w:tcPr>
          <w:p w14:paraId="5DEA1279" w14:textId="6007A538" w:rsidR="00403C8B" w:rsidRPr="008B339B" w:rsidRDefault="00403C8B" w:rsidP="00B457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 xml:space="preserve">37.56 </w:t>
            </w:r>
            <w:r w:rsidRPr="008B339B">
              <w:rPr>
                <w:rFonts w:ascii="MS Gothic" w:eastAsia="MS Gothic"/>
                <w:color w:val="000000"/>
              </w:rPr>
              <w:t>±</w:t>
            </w:r>
            <w:r w:rsidRPr="008B339B">
              <w:rPr>
                <w:rFonts w:ascii="MS Gothic" w:eastAsia="MS Gothic"/>
                <w:color w:val="000000"/>
              </w:rPr>
              <w:t xml:space="preserve"> </w:t>
            </w:r>
            <w:r w:rsidR="00B45753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</w:tcPr>
          <w:p w14:paraId="77D39993" w14:textId="42D041B5" w:rsidR="00403C8B" w:rsidRPr="008B339B" w:rsidRDefault="00B45753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34" w:type="dxa"/>
            <w:gridSpan w:val="3"/>
            <w:tcBorders>
              <w:top w:val="nil"/>
            </w:tcBorders>
            <w:shd w:val="clear" w:color="auto" w:fill="auto"/>
          </w:tcPr>
          <w:p w14:paraId="0BB7A048" w14:textId="3AA73236" w:rsidR="00403C8B" w:rsidRPr="008B339B" w:rsidRDefault="00403C8B" w:rsidP="00B457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 xml:space="preserve">48.78 </w:t>
            </w:r>
            <w:r w:rsidRPr="008B339B">
              <w:rPr>
                <w:rFonts w:ascii="MS Gothic" w:eastAsia="MS Gothic"/>
                <w:color w:val="000000"/>
              </w:rPr>
              <w:t>±</w:t>
            </w:r>
            <w:r w:rsidRPr="008B339B">
              <w:rPr>
                <w:rFonts w:ascii="MS Gothic" w:eastAsia="MS Gothic"/>
                <w:color w:val="000000"/>
              </w:rPr>
              <w:t xml:space="preserve"> </w:t>
            </w:r>
            <w:r w:rsidR="00B45753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792" w:type="dxa"/>
            <w:tcBorders>
              <w:top w:val="nil"/>
            </w:tcBorders>
            <w:shd w:val="clear" w:color="auto" w:fill="auto"/>
          </w:tcPr>
          <w:p w14:paraId="1E8C91A5" w14:textId="1AA967B5" w:rsidR="00403C8B" w:rsidRPr="008B339B" w:rsidRDefault="00B45753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403C8B" w:rsidRPr="008B339B" w14:paraId="11FCC7F6" w14:textId="77777777" w:rsidTr="00966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gridSpan w:val="2"/>
            <w:tcBorders>
              <w:bottom w:val="nil"/>
            </w:tcBorders>
            <w:shd w:val="clear" w:color="auto" w:fill="auto"/>
          </w:tcPr>
          <w:p w14:paraId="6F7F0AF3" w14:textId="77777777" w:rsidR="00403C8B" w:rsidRPr="008B339B" w:rsidRDefault="00403C8B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Na Medium</w:t>
            </w:r>
          </w:p>
        </w:tc>
        <w:tc>
          <w:tcPr>
            <w:tcW w:w="1934" w:type="dxa"/>
            <w:gridSpan w:val="2"/>
            <w:tcBorders>
              <w:bottom w:val="nil"/>
            </w:tcBorders>
            <w:shd w:val="clear" w:color="auto" w:fill="auto"/>
          </w:tcPr>
          <w:p w14:paraId="77D3F45A" w14:textId="5688EDFF" w:rsidR="00403C8B" w:rsidRPr="008B339B" w:rsidRDefault="00A54BB0" w:rsidP="00A54B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44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 w:rsidR="00403C8B" w:rsidRPr="008B33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128" w:type="dxa"/>
            <w:gridSpan w:val="2"/>
            <w:tcBorders>
              <w:bottom w:val="nil"/>
            </w:tcBorders>
            <w:shd w:val="clear" w:color="auto" w:fill="auto"/>
          </w:tcPr>
          <w:p w14:paraId="19520613" w14:textId="37591FFB" w:rsidR="00403C8B" w:rsidRPr="008B339B" w:rsidRDefault="00403C8B" w:rsidP="00A54B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>39.8</w:t>
            </w:r>
            <w:r w:rsidR="00A54BB0">
              <w:rPr>
                <w:rFonts w:ascii="Times New Roman" w:hAnsi="Times New Roman" w:cs="Times New Roman"/>
              </w:rPr>
              <w:t>0</w:t>
            </w:r>
            <w:r w:rsidRPr="008B339B">
              <w:rPr>
                <w:rFonts w:ascii="Times New Roman" w:hAnsi="Times New Roman" w:cs="Times New Roman"/>
              </w:rPr>
              <w:t xml:space="preserve"> </w:t>
            </w:r>
            <w:r w:rsidRPr="008B339B">
              <w:rPr>
                <w:rFonts w:ascii="MS Gothic" w:eastAsia="MS Gothic"/>
                <w:color w:val="000000"/>
              </w:rPr>
              <w:t>±</w:t>
            </w:r>
            <w:r w:rsidRPr="008B339B">
              <w:rPr>
                <w:rFonts w:ascii="MS Gothic" w:eastAsia="MS Gothic"/>
                <w:color w:val="000000"/>
              </w:rPr>
              <w:t xml:space="preserve"> </w:t>
            </w:r>
            <w:r w:rsidR="00A54BB0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775" w:type="dxa"/>
            <w:tcBorders>
              <w:bottom w:val="nil"/>
            </w:tcBorders>
            <w:shd w:val="clear" w:color="auto" w:fill="auto"/>
          </w:tcPr>
          <w:p w14:paraId="7ABFD799" w14:textId="5C2B66E0" w:rsidR="00403C8B" w:rsidRPr="008B339B" w:rsidRDefault="00A54BB0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34" w:type="dxa"/>
            <w:gridSpan w:val="3"/>
            <w:tcBorders>
              <w:bottom w:val="nil"/>
            </w:tcBorders>
            <w:shd w:val="clear" w:color="auto" w:fill="auto"/>
          </w:tcPr>
          <w:p w14:paraId="2CBEFA79" w14:textId="6431A240" w:rsidR="00403C8B" w:rsidRPr="008B339B" w:rsidRDefault="00403C8B" w:rsidP="00A54B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 xml:space="preserve">51.58 </w:t>
            </w:r>
            <w:r w:rsidRPr="008B339B">
              <w:rPr>
                <w:rFonts w:ascii="MS Gothic" w:eastAsia="MS Gothic"/>
                <w:color w:val="000000"/>
              </w:rPr>
              <w:t>±</w:t>
            </w:r>
            <w:r w:rsidRPr="008B339B">
              <w:rPr>
                <w:rFonts w:ascii="MS Gothic" w:eastAsia="MS Gothic"/>
                <w:color w:val="000000"/>
              </w:rPr>
              <w:t xml:space="preserve"> </w:t>
            </w:r>
            <w:r w:rsidR="00A54BB0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792" w:type="dxa"/>
            <w:tcBorders>
              <w:bottom w:val="nil"/>
            </w:tcBorders>
            <w:shd w:val="clear" w:color="auto" w:fill="auto"/>
          </w:tcPr>
          <w:p w14:paraId="359BD165" w14:textId="76F0E79B" w:rsidR="00403C8B" w:rsidRPr="008B339B" w:rsidRDefault="00A54BB0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403C8B" w:rsidRPr="008B339B" w14:paraId="6586B8B7" w14:textId="77777777" w:rsidTr="0096642C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98FD660" w14:textId="77777777" w:rsidR="00403C8B" w:rsidRPr="008B339B" w:rsidRDefault="00403C8B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Mg Medium</w:t>
            </w:r>
          </w:p>
        </w:tc>
        <w:tc>
          <w:tcPr>
            <w:tcW w:w="19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E1FE896" w14:textId="1FB07A5D" w:rsidR="00403C8B" w:rsidRPr="008B339B" w:rsidRDefault="00403C8B" w:rsidP="00A64A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 xml:space="preserve">41.50 </w:t>
            </w:r>
            <w:r w:rsidRPr="008B339B">
              <w:rPr>
                <w:rFonts w:ascii="MS Gothic" w:eastAsia="MS Gothic"/>
                <w:color w:val="000000"/>
              </w:rPr>
              <w:t>±</w:t>
            </w:r>
            <w:r w:rsidRPr="008B339B">
              <w:rPr>
                <w:rFonts w:ascii="MS Gothic" w:eastAsia="MS Gothic"/>
                <w:color w:val="000000"/>
              </w:rPr>
              <w:t xml:space="preserve"> </w:t>
            </w:r>
            <w:r w:rsidRPr="008B339B">
              <w:rPr>
                <w:rFonts w:ascii="Times New Roman" w:hAnsi="Times New Roman" w:cs="Times New Roman"/>
              </w:rPr>
              <w:t>0.5</w:t>
            </w:r>
            <w:r w:rsidR="00A64A3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92A6F72" w14:textId="1F502FBC" w:rsidR="00403C8B" w:rsidRPr="008B339B" w:rsidRDefault="00403C8B" w:rsidP="00A64A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>38.3</w:t>
            </w:r>
            <w:r w:rsidR="00A64A3F">
              <w:rPr>
                <w:rFonts w:ascii="Times New Roman" w:hAnsi="Times New Roman" w:cs="Times New Roman"/>
              </w:rPr>
              <w:t>6</w:t>
            </w:r>
            <w:r w:rsidRPr="008B339B">
              <w:rPr>
                <w:rFonts w:ascii="Times New Roman" w:hAnsi="Times New Roman" w:cs="Times New Roman"/>
              </w:rPr>
              <w:t xml:space="preserve"> </w:t>
            </w:r>
            <w:r w:rsidRPr="008B339B">
              <w:rPr>
                <w:rFonts w:ascii="MS Gothic" w:eastAsia="MS Gothic"/>
                <w:color w:val="000000"/>
              </w:rPr>
              <w:t>±</w:t>
            </w:r>
            <w:r w:rsidRPr="008B339B">
              <w:rPr>
                <w:rFonts w:ascii="MS Gothic" w:eastAsia="MS Gothic"/>
                <w:color w:val="000000"/>
              </w:rPr>
              <w:t xml:space="preserve"> </w:t>
            </w:r>
            <w:r w:rsidRPr="008B339B">
              <w:rPr>
                <w:rFonts w:ascii="Times New Roman" w:hAnsi="Times New Roman" w:cs="Times New Roman"/>
              </w:rPr>
              <w:t>1.</w:t>
            </w:r>
            <w:r w:rsidR="00A64A3F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</w:tcPr>
          <w:p w14:paraId="6C026804" w14:textId="68689230" w:rsidR="00403C8B" w:rsidRPr="008B339B" w:rsidRDefault="00A64A3F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93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335D482E" w14:textId="521B0EAB" w:rsidR="00403C8B" w:rsidRPr="008B339B" w:rsidRDefault="00A64A3F" w:rsidP="00A64A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66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</w:tcPr>
          <w:p w14:paraId="1CA6E7C0" w14:textId="12B82AE5" w:rsidR="00403C8B" w:rsidRPr="008B339B" w:rsidRDefault="00A64A3F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403C8B" w:rsidRPr="008B339B" w14:paraId="2847DE93" w14:textId="77777777" w:rsidTr="00966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gridSpan w:val="2"/>
            <w:tcBorders>
              <w:top w:val="nil"/>
            </w:tcBorders>
            <w:shd w:val="clear" w:color="auto" w:fill="auto"/>
          </w:tcPr>
          <w:p w14:paraId="7C69200A" w14:textId="77777777" w:rsidR="00403C8B" w:rsidRPr="008B339B" w:rsidRDefault="00403C8B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Na High</w:t>
            </w:r>
          </w:p>
        </w:tc>
        <w:tc>
          <w:tcPr>
            <w:tcW w:w="1934" w:type="dxa"/>
            <w:gridSpan w:val="2"/>
            <w:tcBorders>
              <w:top w:val="nil"/>
            </w:tcBorders>
            <w:shd w:val="clear" w:color="auto" w:fill="auto"/>
          </w:tcPr>
          <w:p w14:paraId="67FF1E7C" w14:textId="5C317C9E" w:rsidR="00403C8B" w:rsidRPr="008B339B" w:rsidRDefault="00A64A3F" w:rsidP="009026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47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 w:rsidR="0090262A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2128" w:type="dxa"/>
            <w:gridSpan w:val="2"/>
            <w:tcBorders>
              <w:top w:val="nil"/>
            </w:tcBorders>
            <w:shd w:val="clear" w:color="auto" w:fill="auto"/>
          </w:tcPr>
          <w:p w14:paraId="414168D1" w14:textId="43DB7F09" w:rsidR="00403C8B" w:rsidRPr="008B339B" w:rsidRDefault="0090262A" w:rsidP="009026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50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.49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</w:tcPr>
          <w:p w14:paraId="055EF7BD" w14:textId="2091BA16" w:rsidR="00403C8B" w:rsidRPr="008B339B" w:rsidRDefault="0090262A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34" w:type="dxa"/>
            <w:gridSpan w:val="3"/>
            <w:tcBorders>
              <w:top w:val="nil"/>
            </w:tcBorders>
            <w:shd w:val="clear" w:color="auto" w:fill="auto"/>
          </w:tcPr>
          <w:p w14:paraId="2752D106" w14:textId="1CBF6917" w:rsidR="00403C8B" w:rsidRPr="008B339B" w:rsidRDefault="00403C8B" w:rsidP="009026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>52.</w:t>
            </w:r>
            <w:r w:rsidR="0090262A">
              <w:rPr>
                <w:rFonts w:ascii="Times New Roman" w:hAnsi="Times New Roman" w:cs="Times New Roman"/>
              </w:rPr>
              <w:t>45</w:t>
            </w:r>
            <w:r w:rsidRPr="008B339B">
              <w:rPr>
                <w:rFonts w:ascii="Times New Roman" w:hAnsi="Times New Roman" w:cs="Times New Roman"/>
              </w:rPr>
              <w:t xml:space="preserve"> </w:t>
            </w:r>
            <w:r w:rsidRPr="008B339B">
              <w:rPr>
                <w:rFonts w:ascii="MS Gothic" w:eastAsia="MS Gothic"/>
                <w:color w:val="000000"/>
              </w:rPr>
              <w:t>±</w:t>
            </w:r>
            <w:r w:rsidRPr="008B339B">
              <w:rPr>
                <w:rFonts w:ascii="MS Gothic" w:eastAsia="MS Gothic"/>
                <w:color w:val="000000"/>
              </w:rPr>
              <w:t xml:space="preserve"> </w:t>
            </w:r>
            <w:r w:rsidR="0090262A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792" w:type="dxa"/>
            <w:tcBorders>
              <w:top w:val="nil"/>
            </w:tcBorders>
            <w:shd w:val="clear" w:color="auto" w:fill="auto"/>
          </w:tcPr>
          <w:p w14:paraId="2F2991F9" w14:textId="13B1ECE0" w:rsidR="00403C8B" w:rsidRPr="008B339B" w:rsidRDefault="0090262A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403C8B" w:rsidRPr="008B339B" w14:paraId="727D08E9" w14:textId="77777777" w:rsidTr="008B339B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gridSpan w:val="2"/>
            <w:shd w:val="clear" w:color="auto" w:fill="auto"/>
          </w:tcPr>
          <w:p w14:paraId="68327569" w14:textId="77777777" w:rsidR="00403C8B" w:rsidRPr="008B339B" w:rsidRDefault="00403C8B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Mg High</w:t>
            </w:r>
          </w:p>
        </w:tc>
        <w:tc>
          <w:tcPr>
            <w:tcW w:w="1934" w:type="dxa"/>
            <w:gridSpan w:val="2"/>
            <w:shd w:val="clear" w:color="auto" w:fill="auto"/>
          </w:tcPr>
          <w:p w14:paraId="72CF1CFA" w14:textId="2ACC9910" w:rsidR="00403C8B" w:rsidRPr="008B339B" w:rsidRDefault="00403C8B" w:rsidP="007E35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>42.</w:t>
            </w:r>
            <w:r w:rsidR="007E3574">
              <w:rPr>
                <w:rFonts w:ascii="Times New Roman" w:hAnsi="Times New Roman" w:cs="Times New Roman"/>
              </w:rPr>
              <w:t>25</w:t>
            </w:r>
            <w:r w:rsidRPr="008B339B">
              <w:rPr>
                <w:rFonts w:ascii="Times New Roman" w:hAnsi="Times New Roman" w:cs="Times New Roman"/>
              </w:rPr>
              <w:t xml:space="preserve"> </w:t>
            </w:r>
            <w:r w:rsidRPr="008B339B">
              <w:rPr>
                <w:rFonts w:ascii="MS Gothic" w:eastAsia="MS Gothic"/>
                <w:color w:val="000000"/>
              </w:rPr>
              <w:t>±</w:t>
            </w:r>
            <w:r w:rsidRPr="008B339B">
              <w:rPr>
                <w:rFonts w:ascii="MS Gothic" w:eastAsia="MS Gothic"/>
                <w:color w:val="000000"/>
              </w:rPr>
              <w:t xml:space="preserve"> </w:t>
            </w:r>
            <w:r w:rsidR="007E357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128" w:type="dxa"/>
            <w:gridSpan w:val="2"/>
            <w:shd w:val="clear" w:color="auto" w:fill="auto"/>
          </w:tcPr>
          <w:p w14:paraId="0E9788E0" w14:textId="658A2B23" w:rsidR="00403C8B" w:rsidRPr="008B339B" w:rsidRDefault="00403C8B" w:rsidP="007E35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>38.</w:t>
            </w:r>
            <w:r w:rsidR="007E3574">
              <w:rPr>
                <w:rFonts w:ascii="Times New Roman" w:hAnsi="Times New Roman" w:cs="Times New Roman"/>
              </w:rPr>
              <w:t>59</w:t>
            </w:r>
            <w:r w:rsidRPr="008B339B">
              <w:rPr>
                <w:rFonts w:ascii="Times New Roman" w:hAnsi="Times New Roman" w:cs="Times New Roman"/>
              </w:rPr>
              <w:t xml:space="preserve"> </w:t>
            </w:r>
            <w:r w:rsidRPr="008B339B">
              <w:rPr>
                <w:rFonts w:ascii="MS Gothic" w:eastAsia="MS Gothic"/>
                <w:color w:val="000000"/>
              </w:rPr>
              <w:t>±</w:t>
            </w:r>
            <w:r w:rsidRPr="008B339B">
              <w:rPr>
                <w:rFonts w:ascii="MS Gothic" w:eastAsia="MS Gothic"/>
                <w:color w:val="000000"/>
              </w:rPr>
              <w:t xml:space="preserve"> </w:t>
            </w:r>
            <w:r w:rsidR="007E3574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775" w:type="dxa"/>
            <w:shd w:val="clear" w:color="auto" w:fill="auto"/>
          </w:tcPr>
          <w:p w14:paraId="666ABC22" w14:textId="75BDF7DC" w:rsidR="00403C8B" w:rsidRPr="008B339B" w:rsidRDefault="007E3574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34" w:type="dxa"/>
            <w:gridSpan w:val="3"/>
            <w:shd w:val="clear" w:color="auto" w:fill="auto"/>
          </w:tcPr>
          <w:p w14:paraId="27C05E7D" w14:textId="7A89EFD6" w:rsidR="00403C8B" w:rsidRPr="008B339B" w:rsidRDefault="007E3574" w:rsidP="007E35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  <w:r w:rsidR="00403C8B" w:rsidRPr="008B339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9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792" w:type="dxa"/>
            <w:shd w:val="clear" w:color="auto" w:fill="auto"/>
          </w:tcPr>
          <w:p w14:paraId="19F597BC" w14:textId="075D2F19" w:rsidR="00403C8B" w:rsidRPr="008B339B" w:rsidRDefault="007E3574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03C8B" w:rsidRPr="008B339B" w14:paraId="0B7EB84E" w14:textId="77777777" w:rsidTr="008B3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11"/>
            <w:shd w:val="clear" w:color="auto" w:fill="auto"/>
          </w:tcPr>
          <w:p w14:paraId="68E0AB69" w14:textId="77777777" w:rsidR="00403C8B" w:rsidRPr="008B339B" w:rsidRDefault="00403C8B" w:rsidP="0096642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403C8B" w:rsidRPr="008B339B" w14:paraId="6DC88F77" w14:textId="77777777" w:rsidTr="008B339B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11"/>
            <w:shd w:val="clear" w:color="auto" w:fill="auto"/>
          </w:tcPr>
          <w:p w14:paraId="34AE0168" w14:textId="38F707B4" w:rsidR="00403C8B" w:rsidRPr="008B339B" w:rsidRDefault="00403C8B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c. Stage at Hatching</w:t>
            </w:r>
          </w:p>
        </w:tc>
      </w:tr>
      <w:tr w:rsidR="00403C8B" w:rsidRPr="008B339B" w14:paraId="379959AA" w14:textId="77777777" w:rsidTr="008B3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gridSpan w:val="2"/>
            <w:shd w:val="clear" w:color="auto" w:fill="auto"/>
          </w:tcPr>
          <w:p w14:paraId="4234BBEC" w14:textId="77777777" w:rsidR="00403C8B" w:rsidRPr="008B339B" w:rsidRDefault="00403C8B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Control</w:t>
            </w:r>
          </w:p>
        </w:tc>
        <w:tc>
          <w:tcPr>
            <w:tcW w:w="1934" w:type="dxa"/>
            <w:gridSpan w:val="2"/>
            <w:shd w:val="clear" w:color="auto" w:fill="auto"/>
          </w:tcPr>
          <w:p w14:paraId="7C1A1197" w14:textId="1321F4AB" w:rsidR="00403C8B" w:rsidRPr="008B339B" w:rsidRDefault="00403C8B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 xml:space="preserve">41.53 </w:t>
            </w:r>
            <w:r w:rsidRPr="008B339B">
              <w:rPr>
                <w:rFonts w:ascii="MS Gothic" w:eastAsia="MS Gothic"/>
                <w:color w:val="000000"/>
              </w:rPr>
              <w:t>±</w:t>
            </w:r>
            <w:r w:rsidRPr="008B339B">
              <w:rPr>
                <w:rFonts w:ascii="MS Gothic" w:eastAsia="MS Gothic"/>
                <w:color w:val="000000"/>
              </w:rPr>
              <w:t xml:space="preserve"> </w:t>
            </w:r>
            <w:r w:rsidRPr="008B339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128" w:type="dxa"/>
            <w:gridSpan w:val="2"/>
            <w:shd w:val="clear" w:color="auto" w:fill="auto"/>
          </w:tcPr>
          <w:p w14:paraId="0F21CB4A" w14:textId="621DCB98" w:rsidR="00403C8B" w:rsidRPr="008B339B" w:rsidRDefault="000324B7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57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775" w:type="dxa"/>
            <w:shd w:val="clear" w:color="auto" w:fill="auto"/>
          </w:tcPr>
          <w:p w14:paraId="1E808C0F" w14:textId="761A149D" w:rsidR="00403C8B" w:rsidRPr="008B339B" w:rsidRDefault="000324B7" w:rsidP="00A300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A3008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  <w:gridSpan w:val="3"/>
            <w:shd w:val="clear" w:color="auto" w:fill="auto"/>
          </w:tcPr>
          <w:p w14:paraId="4489DB70" w14:textId="673E5109" w:rsidR="00403C8B" w:rsidRPr="008B339B" w:rsidRDefault="000324B7" w:rsidP="000324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14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92" w:type="dxa"/>
            <w:shd w:val="clear" w:color="auto" w:fill="auto"/>
          </w:tcPr>
          <w:p w14:paraId="77B4362B" w14:textId="0D9CCBCB" w:rsidR="00403C8B" w:rsidRPr="008B339B" w:rsidRDefault="000324B7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</w:t>
            </w:r>
          </w:p>
        </w:tc>
      </w:tr>
      <w:tr w:rsidR="00403C8B" w:rsidRPr="008B339B" w14:paraId="3EFCE103" w14:textId="77777777" w:rsidTr="008B339B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gridSpan w:val="2"/>
            <w:shd w:val="clear" w:color="auto" w:fill="auto"/>
          </w:tcPr>
          <w:p w14:paraId="11119AF7" w14:textId="77777777" w:rsidR="00403C8B" w:rsidRPr="008B339B" w:rsidRDefault="00403C8B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Na Low</w:t>
            </w:r>
          </w:p>
        </w:tc>
        <w:tc>
          <w:tcPr>
            <w:tcW w:w="1934" w:type="dxa"/>
            <w:gridSpan w:val="2"/>
            <w:shd w:val="clear" w:color="auto" w:fill="auto"/>
          </w:tcPr>
          <w:p w14:paraId="6B729ECA" w14:textId="7DD7E1DB" w:rsidR="00403C8B" w:rsidRPr="008B339B" w:rsidRDefault="00403C8B" w:rsidP="00D83A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>38.8</w:t>
            </w:r>
            <w:r w:rsidR="00D83ABE">
              <w:rPr>
                <w:rFonts w:ascii="Times New Roman" w:hAnsi="Times New Roman" w:cs="Times New Roman"/>
              </w:rPr>
              <w:t>8</w:t>
            </w:r>
            <w:r w:rsidRPr="008B339B">
              <w:rPr>
                <w:rFonts w:ascii="Times New Roman" w:hAnsi="Times New Roman" w:cs="Times New Roman"/>
              </w:rPr>
              <w:t xml:space="preserve"> </w:t>
            </w:r>
            <w:r w:rsidRPr="008B339B">
              <w:rPr>
                <w:rFonts w:ascii="MS Gothic" w:eastAsia="MS Gothic"/>
                <w:color w:val="000000"/>
              </w:rPr>
              <w:t>±</w:t>
            </w:r>
            <w:r w:rsidRPr="008B339B">
              <w:rPr>
                <w:rFonts w:ascii="MS Gothic" w:eastAsia="MS Gothic"/>
                <w:color w:val="000000"/>
              </w:rPr>
              <w:t xml:space="preserve"> </w:t>
            </w:r>
            <w:r w:rsidRPr="008B339B">
              <w:rPr>
                <w:rFonts w:ascii="Times New Roman" w:hAnsi="Times New Roman" w:cs="Times New Roman"/>
              </w:rPr>
              <w:t>0.1</w:t>
            </w:r>
            <w:r w:rsidR="00D83A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8" w:type="dxa"/>
            <w:gridSpan w:val="2"/>
            <w:shd w:val="clear" w:color="auto" w:fill="auto"/>
          </w:tcPr>
          <w:p w14:paraId="274299E7" w14:textId="1E9628BF" w:rsidR="00403C8B" w:rsidRPr="008B339B" w:rsidRDefault="00403C8B" w:rsidP="00D83A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>37.</w:t>
            </w:r>
            <w:r w:rsidR="00D83ABE">
              <w:rPr>
                <w:rFonts w:ascii="Times New Roman" w:hAnsi="Times New Roman" w:cs="Times New Roman"/>
              </w:rPr>
              <w:t>47</w:t>
            </w:r>
            <w:r w:rsidRPr="008B339B">
              <w:rPr>
                <w:rFonts w:ascii="Times New Roman" w:hAnsi="Times New Roman" w:cs="Times New Roman"/>
              </w:rPr>
              <w:t xml:space="preserve"> </w:t>
            </w:r>
            <w:r w:rsidRPr="008B339B">
              <w:rPr>
                <w:rFonts w:ascii="MS Gothic" w:eastAsia="MS Gothic"/>
                <w:color w:val="000000"/>
              </w:rPr>
              <w:t>±</w:t>
            </w:r>
            <w:r w:rsidRPr="008B339B">
              <w:rPr>
                <w:rFonts w:ascii="MS Gothic" w:eastAsia="MS Gothic"/>
                <w:color w:val="000000"/>
              </w:rPr>
              <w:t xml:space="preserve"> </w:t>
            </w:r>
            <w:r w:rsidR="00D83ABE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775" w:type="dxa"/>
            <w:shd w:val="clear" w:color="auto" w:fill="auto"/>
          </w:tcPr>
          <w:p w14:paraId="411709C3" w14:textId="5714308E" w:rsidR="00403C8B" w:rsidRPr="008B339B" w:rsidRDefault="00D83ABE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34" w:type="dxa"/>
            <w:gridSpan w:val="3"/>
            <w:shd w:val="clear" w:color="auto" w:fill="auto"/>
          </w:tcPr>
          <w:p w14:paraId="2BDE4553" w14:textId="4B679C03" w:rsidR="00403C8B" w:rsidRPr="008B339B" w:rsidRDefault="00403C8B" w:rsidP="00A30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 xml:space="preserve">39.78 </w:t>
            </w:r>
            <w:r w:rsidRPr="008B339B">
              <w:rPr>
                <w:rFonts w:ascii="MS Gothic" w:eastAsia="MS Gothic"/>
                <w:color w:val="000000"/>
              </w:rPr>
              <w:t>±</w:t>
            </w:r>
            <w:r w:rsidRPr="008B339B">
              <w:rPr>
                <w:rFonts w:ascii="MS Gothic" w:eastAsia="MS Gothic"/>
                <w:color w:val="000000"/>
              </w:rPr>
              <w:t xml:space="preserve"> </w:t>
            </w:r>
            <w:r w:rsidRPr="008B339B">
              <w:rPr>
                <w:rFonts w:ascii="Times New Roman" w:hAnsi="Times New Roman" w:cs="Times New Roman"/>
              </w:rPr>
              <w:t>0.</w:t>
            </w:r>
            <w:r w:rsidR="00A3008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92" w:type="dxa"/>
            <w:shd w:val="clear" w:color="auto" w:fill="auto"/>
          </w:tcPr>
          <w:p w14:paraId="09163F92" w14:textId="7D37869F" w:rsidR="00403C8B" w:rsidRPr="008B339B" w:rsidRDefault="00A30084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403C8B" w:rsidRPr="008B339B" w14:paraId="097E3FEC" w14:textId="77777777" w:rsidTr="008B3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gridSpan w:val="2"/>
            <w:shd w:val="clear" w:color="auto" w:fill="auto"/>
          </w:tcPr>
          <w:p w14:paraId="06511266" w14:textId="77777777" w:rsidR="00403C8B" w:rsidRPr="008B339B" w:rsidRDefault="00403C8B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Mg Low</w:t>
            </w:r>
          </w:p>
        </w:tc>
        <w:tc>
          <w:tcPr>
            <w:tcW w:w="1934" w:type="dxa"/>
            <w:gridSpan w:val="2"/>
            <w:shd w:val="clear" w:color="auto" w:fill="auto"/>
          </w:tcPr>
          <w:p w14:paraId="6F3B9284" w14:textId="0A4203A4" w:rsidR="00403C8B" w:rsidRPr="008B339B" w:rsidRDefault="00403C8B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 xml:space="preserve">39.10 </w:t>
            </w:r>
            <w:r w:rsidRPr="008B339B">
              <w:rPr>
                <w:rFonts w:ascii="MS Gothic" w:eastAsia="MS Gothic"/>
                <w:color w:val="000000"/>
              </w:rPr>
              <w:t>±</w:t>
            </w:r>
            <w:r w:rsidRPr="008B339B">
              <w:rPr>
                <w:rFonts w:ascii="MS Gothic" w:eastAsia="MS Gothic"/>
                <w:color w:val="000000"/>
              </w:rPr>
              <w:t xml:space="preserve"> </w:t>
            </w:r>
            <w:r w:rsidRPr="008B339B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128" w:type="dxa"/>
            <w:gridSpan w:val="2"/>
            <w:shd w:val="clear" w:color="auto" w:fill="auto"/>
          </w:tcPr>
          <w:p w14:paraId="5B70CC62" w14:textId="750E21A9" w:rsidR="00403C8B" w:rsidRPr="008B339B" w:rsidRDefault="00403C8B" w:rsidP="008C683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 xml:space="preserve">37.5 </w:t>
            </w:r>
            <w:r w:rsidRPr="008B339B">
              <w:rPr>
                <w:rFonts w:ascii="MS Gothic" w:eastAsia="MS Gothic"/>
                <w:color w:val="000000"/>
              </w:rPr>
              <w:t>±</w:t>
            </w:r>
            <w:r w:rsidRPr="008B339B">
              <w:rPr>
                <w:rFonts w:ascii="MS Gothic" w:eastAsia="MS Gothic"/>
                <w:color w:val="000000"/>
              </w:rPr>
              <w:t xml:space="preserve"> </w:t>
            </w:r>
            <w:r w:rsidR="008C6839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775" w:type="dxa"/>
            <w:shd w:val="clear" w:color="auto" w:fill="auto"/>
          </w:tcPr>
          <w:p w14:paraId="115DC450" w14:textId="1CF9795D" w:rsidR="00403C8B" w:rsidRPr="008B339B" w:rsidRDefault="008C6839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34" w:type="dxa"/>
            <w:gridSpan w:val="3"/>
            <w:shd w:val="clear" w:color="auto" w:fill="auto"/>
          </w:tcPr>
          <w:p w14:paraId="5540FC70" w14:textId="1A8E9531" w:rsidR="00403C8B" w:rsidRPr="008B339B" w:rsidRDefault="00403C8B" w:rsidP="00692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 xml:space="preserve">41.11 </w:t>
            </w:r>
            <w:r w:rsidRPr="008B339B">
              <w:rPr>
                <w:rFonts w:ascii="MS Gothic" w:eastAsia="MS Gothic"/>
                <w:color w:val="000000"/>
              </w:rPr>
              <w:t>±</w:t>
            </w:r>
            <w:r w:rsidRPr="008B339B">
              <w:rPr>
                <w:rFonts w:ascii="MS Gothic" w:eastAsia="MS Gothic"/>
                <w:color w:val="000000"/>
              </w:rPr>
              <w:t xml:space="preserve"> </w:t>
            </w:r>
            <w:r w:rsidRPr="008B339B">
              <w:rPr>
                <w:rFonts w:ascii="Times New Roman" w:hAnsi="Times New Roman" w:cs="Times New Roman"/>
              </w:rPr>
              <w:t>0.</w:t>
            </w:r>
            <w:r w:rsidR="006924EA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92" w:type="dxa"/>
            <w:shd w:val="clear" w:color="auto" w:fill="auto"/>
          </w:tcPr>
          <w:p w14:paraId="39214A8D" w14:textId="36F7CECE" w:rsidR="00403C8B" w:rsidRPr="008B339B" w:rsidRDefault="006924EA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403C8B" w:rsidRPr="008B339B" w14:paraId="129D4484" w14:textId="77777777" w:rsidTr="008B339B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gridSpan w:val="2"/>
            <w:shd w:val="clear" w:color="auto" w:fill="auto"/>
          </w:tcPr>
          <w:p w14:paraId="4B66EAFE" w14:textId="77777777" w:rsidR="00403C8B" w:rsidRPr="008B339B" w:rsidRDefault="00403C8B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Na Medium</w:t>
            </w:r>
          </w:p>
        </w:tc>
        <w:tc>
          <w:tcPr>
            <w:tcW w:w="1934" w:type="dxa"/>
            <w:gridSpan w:val="2"/>
            <w:shd w:val="clear" w:color="auto" w:fill="auto"/>
          </w:tcPr>
          <w:p w14:paraId="4651FD32" w14:textId="462A4712" w:rsidR="00403C8B" w:rsidRPr="008B339B" w:rsidRDefault="00403C8B" w:rsidP="00692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>37.</w:t>
            </w:r>
            <w:r w:rsidR="006924EA">
              <w:rPr>
                <w:rFonts w:ascii="Times New Roman" w:hAnsi="Times New Roman" w:cs="Times New Roman"/>
              </w:rPr>
              <w:t>40</w:t>
            </w:r>
            <w:r w:rsidRPr="008B339B">
              <w:rPr>
                <w:rFonts w:ascii="Times New Roman" w:hAnsi="Times New Roman" w:cs="Times New Roman"/>
              </w:rPr>
              <w:t xml:space="preserve"> </w:t>
            </w:r>
            <w:r w:rsidRPr="008B339B">
              <w:rPr>
                <w:rFonts w:ascii="MS Gothic" w:eastAsia="MS Gothic"/>
                <w:color w:val="000000"/>
              </w:rPr>
              <w:t>±</w:t>
            </w:r>
            <w:r w:rsidRPr="008B339B">
              <w:rPr>
                <w:rFonts w:ascii="MS Gothic" w:eastAsia="MS Gothic"/>
                <w:color w:val="000000"/>
              </w:rPr>
              <w:t xml:space="preserve"> </w:t>
            </w:r>
            <w:r w:rsidRPr="008B339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128" w:type="dxa"/>
            <w:gridSpan w:val="2"/>
            <w:shd w:val="clear" w:color="auto" w:fill="auto"/>
          </w:tcPr>
          <w:p w14:paraId="526B48B8" w14:textId="22599735" w:rsidR="00403C8B" w:rsidRPr="008B339B" w:rsidRDefault="00403C8B" w:rsidP="00692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>3</w:t>
            </w:r>
            <w:r w:rsidR="006924EA">
              <w:rPr>
                <w:rFonts w:ascii="Times New Roman" w:hAnsi="Times New Roman" w:cs="Times New Roman"/>
              </w:rPr>
              <w:t>4.86</w:t>
            </w:r>
            <w:r w:rsidRPr="008B339B">
              <w:rPr>
                <w:rFonts w:ascii="Times New Roman" w:hAnsi="Times New Roman" w:cs="Times New Roman"/>
              </w:rPr>
              <w:t xml:space="preserve"> </w:t>
            </w:r>
            <w:r w:rsidRPr="008B339B">
              <w:rPr>
                <w:rFonts w:ascii="MS Gothic" w:eastAsia="MS Gothic"/>
                <w:color w:val="000000"/>
              </w:rPr>
              <w:t>±</w:t>
            </w:r>
            <w:r w:rsidRPr="008B339B">
              <w:rPr>
                <w:rFonts w:ascii="MS Gothic" w:eastAsia="MS Gothic"/>
                <w:color w:val="000000"/>
              </w:rPr>
              <w:t xml:space="preserve"> </w:t>
            </w:r>
            <w:r w:rsidR="006924EA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775" w:type="dxa"/>
            <w:shd w:val="clear" w:color="auto" w:fill="auto"/>
          </w:tcPr>
          <w:p w14:paraId="78D1A7B6" w14:textId="488DD233" w:rsidR="00403C8B" w:rsidRPr="008B339B" w:rsidRDefault="006924EA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34" w:type="dxa"/>
            <w:gridSpan w:val="3"/>
            <w:shd w:val="clear" w:color="auto" w:fill="auto"/>
          </w:tcPr>
          <w:p w14:paraId="1E1BEE66" w14:textId="04F2860C" w:rsidR="00403C8B" w:rsidRPr="008B339B" w:rsidRDefault="00403C8B" w:rsidP="00692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>38.8</w:t>
            </w:r>
            <w:r w:rsidR="006924EA">
              <w:rPr>
                <w:rFonts w:ascii="Times New Roman" w:hAnsi="Times New Roman" w:cs="Times New Roman"/>
              </w:rPr>
              <w:t>9</w:t>
            </w:r>
            <w:r w:rsidRPr="008B339B">
              <w:rPr>
                <w:rFonts w:ascii="Times New Roman" w:hAnsi="Times New Roman" w:cs="Times New Roman"/>
              </w:rPr>
              <w:t xml:space="preserve"> </w:t>
            </w:r>
            <w:r w:rsidRPr="008B339B">
              <w:rPr>
                <w:rFonts w:ascii="MS Gothic" w:eastAsia="MS Gothic"/>
                <w:color w:val="000000"/>
              </w:rPr>
              <w:t>±</w:t>
            </w:r>
            <w:r w:rsidRPr="008B339B">
              <w:rPr>
                <w:rFonts w:ascii="MS Gothic" w:eastAsia="MS Gothic"/>
                <w:color w:val="000000"/>
              </w:rPr>
              <w:t xml:space="preserve"> </w:t>
            </w:r>
            <w:r w:rsidR="006924EA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792" w:type="dxa"/>
            <w:shd w:val="clear" w:color="auto" w:fill="auto"/>
          </w:tcPr>
          <w:p w14:paraId="30958D82" w14:textId="01B5249F" w:rsidR="00403C8B" w:rsidRPr="008B339B" w:rsidRDefault="006924EA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403C8B" w:rsidRPr="008B339B" w14:paraId="66BB537B" w14:textId="77777777" w:rsidTr="008B3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gridSpan w:val="2"/>
            <w:shd w:val="clear" w:color="auto" w:fill="auto"/>
          </w:tcPr>
          <w:p w14:paraId="365A3D11" w14:textId="77777777" w:rsidR="00403C8B" w:rsidRPr="008B339B" w:rsidRDefault="00403C8B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Mg Medium</w:t>
            </w:r>
          </w:p>
        </w:tc>
        <w:tc>
          <w:tcPr>
            <w:tcW w:w="1934" w:type="dxa"/>
            <w:gridSpan w:val="2"/>
            <w:shd w:val="clear" w:color="auto" w:fill="auto"/>
          </w:tcPr>
          <w:p w14:paraId="3EE58919" w14:textId="6A16D9DD" w:rsidR="00403C8B" w:rsidRPr="008B339B" w:rsidRDefault="00E27C9E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37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128" w:type="dxa"/>
            <w:gridSpan w:val="2"/>
            <w:shd w:val="clear" w:color="auto" w:fill="auto"/>
          </w:tcPr>
          <w:p w14:paraId="06C94858" w14:textId="03C70091" w:rsidR="00403C8B" w:rsidRPr="008B339B" w:rsidRDefault="00E27C9E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46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775" w:type="dxa"/>
            <w:shd w:val="clear" w:color="auto" w:fill="auto"/>
          </w:tcPr>
          <w:p w14:paraId="72E91DA6" w14:textId="749AC62D" w:rsidR="00403C8B" w:rsidRPr="008B339B" w:rsidRDefault="00E27C9E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34" w:type="dxa"/>
            <w:gridSpan w:val="3"/>
            <w:shd w:val="clear" w:color="auto" w:fill="auto"/>
          </w:tcPr>
          <w:p w14:paraId="742366A8" w14:textId="73B48209" w:rsidR="00403C8B" w:rsidRPr="008B339B" w:rsidRDefault="00E27C9E" w:rsidP="00933D8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08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 w:rsidR="00403C8B" w:rsidRPr="008B339B">
              <w:rPr>
                <w:rFonts w:ascii="Times New Roman" w:hAnsi="Times New Roman" w:cs="Times New Roman"/>
              </w:rPr>
              <w:t>0.</w:t>
            </w:r>
            <w:r w:rsidR="00933D8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92" w:type="dxa"/>
            <w:shd w:val="clear" w:color="auto" w:fill="auto"/>
          </w:tcPr>
          <w:p w14:paraId="0D2636E4" w14:textId="2C4AAE9A" w:rsidR="00403C8B" w:rsidRPr="008B339B" w:rsidRDefault="00933D81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403C8B" w:rsidRPr="008B339B" w14:paraId="45388AF8" w14:textId="77777777" w:rsidTr="008B339B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gridSpan w:val="2"/>
            <w:shd w:val="clear" w:color="auto" w:fill="auto"/>
          </w:tcPr>
          <w:p w14:paraId="3B7E8A59" w14:textId="77777777" w:rsidR="00403C8B" w:rsidRPr="008B339B" w:rsidRDefault="00403C8B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Na High</w:t>
            </w:r>
          </w:p>
        </w:tc>
        <w:tc>
          <w:tcPr>
            <w:tcW w:w="1934" w:type="dxa"/>
            <w:gridSpan w:val="2"/>
            <w:shd w:val="clear" w:color="auto" w:fill="auto"/>
          </w:tcPr>
          <w:p w14:paraId="008E4B0F" w14:textId="1B8B23F9" w:rsidR="00403C8B" w:rsidRPr="008B339B" w:rsidRDefault="00F34D4A" w:rsidP="00F34D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9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2128" w:type="dxa"/>
            <w:gridSpan w:val="2"/>
            <w:shd w:val="clear" w:color="auto" w:fill="auto"/>
          </w:tcPr>
          <w:p w14:paraId="6DE21FF1" w14:textId="34EB31C5" w:rsidR="00403C8B" w:rsidRPr="008B339B" w:rsidRDefault="00F34D4A" w:rsidP="00F34D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49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775" w:type="dxa"/>
            <w:shd w:val="clear" w:color="auto" w:fill="auto"/>
          </w:tcPr>
          <w:p w14:paraId="16F041D0" w14:textId="03CD33CF" w:rsidR="00403C8B" w:rsidRPr="008B339B" w:rsidRDefault="00F34D4A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34" w:type="dxa"/>
            <w:gridSpan w:val="3"/>
            <w:shd w:val="clear" w:color="auto" w:fill="auto"/>
          </w:tcPr>
          <w:p w14:paraId="1A197EBD" w14:textId="4B89DF60" w:rsidR="00403C8B" w:rsidRPr="008B339B" w:rsidRDefault="00F34D4A" w:rsidP="00F34D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98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792" w:type="dxa"/>
            <w:shd w:val="clear" w:color="auto" w:fill="auto"/>
          </w:tcPr>
          <w:p w14:paraId="5F1FD8A6" w14:textId="78064A97" w:rsidR="00403C8B" w:rsidRPr="008B339B" w:rsidRDefault="00F34D4A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403C8B" w:rsidRPr="008B339B" w14:paraId="4FAB147A" w14:textId="77777777" w:rsidTr="008B3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gridSpan w:val="2"/>
            <w:shd w:val="clear" w:color="auto" w:fill="auto"/>
          </w:tcPr>
          <w:p w14:paraId="25382AA8" w14:textId="77777777" w:rsidR="00403C8B" w:rsidRPr="008B339B" w:rsidRDefault="00403C8B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Mg High</w:t>
            </w:r>
          </w:p>
        </w:tc>
        <w:tc>
          <w:tcPr>
            <w:tcW w:w="1934" w:type="dxa"/>
            <w:gridSpan w:val="2"/>
            <w:shd w:val="clear" w:color="auto" w:fill="auto"/>
          </w:tcPr>
          <w:p w14:paraId="76C92B58" w14:textId="181AD9C6" w:rsidR="00403C8B" w:rsidRPr="008B339B" w:rsidRDefault="005D79BF" w:rsidP="005D79B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69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 w:rsidR="00403C8B" w:rsidRPr="008B339B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8" w:type="dxa"/>
            <w:gridSpan w:val="2"/>
            <w:shd w:val="clear" w:color="auto" w:fill="auto"/>
          </w:tcPr>
          <w:p w14:paraId="1E90D7A4" w14:textId="00068820" w:rsidR="00403C8B" w:rsidRPr="008B339B" w:rsidRDefault="005D79BF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33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75" w:type="dxa"/>
            <w:shd w:val="clear" w:color="auto" w:fill="auto"/>
          </w:tcPr>
          <w:p w14:paraId="35AD6E0B" w14:textId="570E364B" w:rsidR="00403C8B" w:rsidRPr="008B339B" w:rsidRDefault="005D79BF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34" w:type="dxa"/>
            <w:gridSpan w:val="3"/>
            <w:shd w:val="clear" w:color="auto" w:fill="auto"/>
          </w:tcPr>
          <w:p w14:paraId="59637010" w14:textId="06448130" w:rsidR="00403C8B" w:rsidRPr="008B339B" w:rsidRDefault="008879E5" w:rsidP="008879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14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 w:rsidR="00403C8B" w:rsidRPr="008B33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792" w:type="dxa"/>
            <w:shd w:val="clear" w:color="auto" w:fill="auto"/>
          </w:tcPr>
          <w:p w14:paraId="56CF0E5F" w14:textId="25E5C18C" w:rsidR="00403C8B" w:rsidRPr="008B339B" w:rsidRDefault="008879E5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03C8B" w:rsidRPr="008B339B" w14:paraId="5A4BB2A9" w14:textId="77777777" w:rsidTr="008B339B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11"/>
            <w:shd w:val="clear" w:color="auto" w:fill="auto"/>
          </w:tcPr>
          <w:p w14:paraId="2DBD6B1A" w14:textId="77777777" w:rsidR="00403C8B" w:rsidRPr="008B339B" w:rsidRDefault="00403C8B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</w:p>
        </w:tc>
      </w:tr>
      <w:tr w:rsidR="00403C8B" w:rsidRPr="008B339B" w14:paraId="4F0A6382" w14:textId="77777777" w:rsidTr="008B3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11"/>
            <w:shd w:val="clear" w:color="auto" w:fill="auto"/>
          </w:tcPr>
          <w:p w14:paraId="174C9D8E" w14:textId="379C16E2" w:rsidR="00403C8B" w:rsidRPr="008B339B" w:rsidRDefault="00403C8B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d. Size at Hatching (mm)</w:t>
            </w:r>
          </w:p>
        </w:tc>
      </w:tr>
      <w:tr w:rsidR="00403C8B" w:rsidRPr="008B339B" w14:paraId="3C34D09F" w14:textId="77777777" w:rsidTr="008B339B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gridSpan w:val="2"/>
            <w:shd w:val="clear" w:color="auto" w:fill="auto"/>
          </w:tcPr>
          <w:p w14:paraId="14F9EBD8" w14:textId="77777777" w:rsidR="00403C8B" w:rsidRPr="008B339B" w:rsidRDefault="00403C8B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Control</w:t>
            </w:r>
          </w:p>
        </w:tc>
        <w:tc>
          <w:tcPr>
            <w:tcW w:w="1934" w:type="dxa"/>
            <w:gridSpan w:val="2"/>
            <w:shd w:val="clear" w:color="auto" w:fill="auto"/>
          </w:tcPr>
          <w:p w14:paraId="52D9785D" w14:textId="59921F76" w:rsidR="00403C8B" w:rsidRPr="008B339B" w:rsidRDefault="00403C8B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 xml:space="preserve">7.61 </w:t>
            </w:r>
            <w:r w:rsidRPr="008B339B">
              <w:rPr>
                <w:rFonts w:ascii="MS Gothic" w:eastAsia="MS Gothic"/>
                <w:color w:val="000000"/>
              </w:rPr>
              <w:t>±</w:t>
            </w:r>
            <w:r w:rsidRPr="008B339B">
              <w:rPr>
                <w:rFonts w:ascii="MS Gothic" w:eastAsia="MS Gothic"/>
                <w:color w:val="000000"/>
              </w:rPr>
              <w:t xml:space="preserve"> </w:t>
            </w:r>
            <w:r w:rsidRPr="008B339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128" w:type="dxa"/>
            <w:gridSpan w:val="2"/>
            <w:shd w:val="clear" w:color="auto" w:fill="auto"/>
          </w:tcPr>
          <w:p w14:paraId="7BEB58C8" w14:textId="72531159" w:rsidR="00403C8B" w:rsidRPr="008B339B" w:rsidRDefault="00773B84" w:rsidP="00773B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3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 w:rsidR="00403C8B" w:rsidRPr="008B339B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75" w:type="dxa"/>
            <w:shd w:val="clear" w:color="auto" w:fill="auto"/>
          </w:tcPr>
          <w:p w14:paraId="0EB9D810" w14:textId="4CA38B9C" w:rsidR="00403C8B" w:rsidRPr="008B339B" w:rsidRDefault="00CC22ED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934" w:type="dxa"/>
            <w:gridSpan w:val="3"/>
            <w:shd w:val="clear" w:color="auto" w:fill="auto"/>
          </w:tcPr>
          <w:p w14:paraId="0AA28467" w14:textId="402A2303" w:rsidR="00403C8B" w:rsidRPr="008B339B" w:rsidRDefault="00403C8B" w:rsidP="00CC22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>8.</w:t>
            </w:r>
            <w:r w:rsidR="00CC22ED">
              <w:rPr>
                <w:rFonts w:ascii="Times New Roman" w:hAnsi="Times New Roman" w:cs="Times New Roman"/>
              </w:rPr>
              <w:t>05</w:t>
            </w:r>
            <w:r w:rsidRPr="008B339B">
              <w:rPr>
                <w:rFonts w:ascii="Times New Roman" w:hAnsi="Times New Roman" w:cs="Times New Roman"/>
              </w:rPr>
              <w:t xml:space="preserve"> </w:t>
            </w:r>
            <w:r w:rsidRPr="008B339B">
              <w:rPr>
                <w:rFonts w:ascii="MS Gothic" w:eastAsia="MS Gothic"/>
                <w:color w:val="000000"/>
              </w:rPr>
              <w:t>±</w:t>
            </w:r>
            <w:r w:rsidRPr="008B339B">
              <w:rPr>
                <w:rFonts w:ascii="MS Gothic" w:eastAsia="MS Gothic"/>
                <w:color w:val="000000"/>
              </w:rPr>
              <w:t xml:space="preserve"> </w:t>
            </w:r>
            <w:r w:rsidRPr="008B339B">
              <w:rPr>
                <w:rFonts w:ascii="Times New Roman" w:hAnsi="Times New Roman" w:cs="Times New Roman"/>
              </w:rPr>
              <w:t>0.0</w:t>
            </w:r>
            <w:r w:rsidR="00CC22E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92" w:type="dxa"/>
            <w:shd w:val="clear" w:color="auto" w:fill="auto"/>
          </w:tcPr>
          <w:p w14:paraId="17BE2BCD" w14:textId="03254888" w:rsidR="00403C8B" w:rsidRPr="008B339B" w:rsidRDefault="00CC22ED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</w:t>
            </w:r>
          </w:p>
        </w:tc>
      </w:tr>
      <w:tr w:rsidR="00403C8B" w:rsidRPr="008B339B" w14:paraId="11AC6338" w14:textId="77777777" w:rsidTr="008B3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gridSpan w:val="2"/>
            <w:shd w:val="clear" w:color="auto" w:fill="auto"/>
          </w:tcPr>
          <w:p w14:paraId="5134411F" w14:textId="77777777" w:rsidR="00403C8B" w:rsidRPr="008B339B" w:rsidRDefault="00403C8B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Na Low</w:t>
            </w:r>
          </w:p>
        </w:tc>
        <w:tc>
          <w:tcPr>
            <w:tcW w:w="1934" w:type="dxa"/>
            <w:gridSpan w:val="2"/>
            <w:shd w:val="clear" w:color="auto" w:fill="auto"/>
          </w:tcPr>
          <w:p w14:paraId="5CB3288A" w14:textId="545683DF" w:rsidR="00403C8B" w:rsidRPr="008B339B" w:rsidRDefault="00403C8B" w:rsidP="001E48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>5.6</w:t>
            </w:r>
            <w:r w:rsidR="001E48AF">
              <w:rPr>
                <w:rFonts w:ascii="Times New Roman" w:hAnsi="Times New Roman" w:cs="Times New Roman"/>
              </w:rPr>
              <w:t>5</w:t>
            </w:r>
            <w:r w:rsidRPr="008B339B">
              <w:rPr>
                <w:rFonts w:ascii="Times New Roman" w:hAnsi="Times New Roman" w:cs="Times New Roman"/>
              </w:rPr>
              <w:t xml:space="preserve"> </w:t>
            </w:r>
            <w:r w:rsidRPr="008B339B">
              <w:rPr>
                <w:rFonts w:ascii="MS Gothic" w:eastAsia="MS Gothic"/>
                <w:color w:val="000000"/>
              </w:rPr>
              <w:t>±</w:t>
            </w:r>
            <w:r w:rsidRPr="008B339B">
              <w:rPr>
                <w:rFonts w:ascii="MS Gothic" w:eastAsia="MS Gothic"/>
                <w:color w:val="000000"/>
              </w:rPr>
              <w:t xml:space="preserve"> </w:t>
            </w:r>
            <w:r w:rsidRPr="008B339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128" w:type="dxa"/>
            <w:gridSpan w:val="2"/>
            <w:shd w:val="clear" w:color="auto" w:fill="auto"/>
          </w:tcPr>
          <w:p w14:paraId="60270DA6" w14:textId="2742C361" w:rsidR="00403C8B" w:rsidRPr="008B339B" w:rsidRDefault="00403C8B" w:rsidP="001E48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>4.3</w:t>
            </w:r>
            <w:r w:rsidR="001E48AF">
              <w:rPr>
                <w:rFonts w:ascii="Times New Roman" w:hAnsi="Times New Roman" w:cs="Times New Roman"/>
              </w:rPr>
              <w:t>5</w:t>
            </w:r>
            <w:r w:rsidRPr="008B339B">
              <w:rPr>
                <w:rFonts w:ascii="Times New Roman" w:hAnsi="Times New Roman" w:cs="Times New Roman"/>
              </w:rPr>
              <w:t xml:space="preserve"> </w:t>
            </w:r>
            <w:r w:rsidRPr="008B339B">
              <w:rPr>
                <w:rFonts w:ascii="MS Gothic" w:eastAsia="MS Gothic"/>
                <w:color w:val="000000"/>
              </w:rPr>
              <w:t>±</w:t>
            </w:r>
            <w:r w:rsidRPr="008B339B">
              <w:rPr>
                <w:rFonts w:ascii="MS Gothic" w:eastAsia="MS Gothic"/>
                <w:color w:val="000000"/>
              </w:rPr>
              <w:t xml:space="preserve"> </w:t>
            </w:r>
            <w:r w:rsidRPr="008B339B">
              <w:rPr>
                <w:rFonts w:ascii="Times New Roman" w:hAnsi="Times New Roman" w:cs="Times New Roman"/>
              </w:rPr>
              <w:t>0.</w:t>
            </w:r>
            <w:r w:rsidR="001E48A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75" w:type="dxa"/>
            <w:shd w:val="clear" w:color="auto" w:fill="auto"/>
          </w:tcPr>
          <w:p w14:paraId="55437923" w14:textId="1A4E5A08" w:rsidR="00403C8B" w:rsidRPr="008B339B" w:rsidRDefault="001E48AF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934" w:type="dxa"/>
            <w:gridSpan w:val="3"/>
            <w:shd w:val="clear" w:color="auto" w:fill="auto"/>
          </w:tcPr>
          <w:p w14:paraId="188B19C5" w14:textId="66DB1360" w:rsidR="00403C8B" w:rsidRPr="008B339B" w:rsidRDefault="001E48AF" w:rsidP="001E48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8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 w:rsidR="00403C8B" w:rsidRPr="008B33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2" w:type="dxa"/>
            <w:shd w:val="clear" w:color="auto" w:fill="auto"/>
          </w:tcPr>
          <w:p w14:paraId="2B685D2E" w14:textId="2D315BCE" w:rsidR="00403C8B" w:rsidRPr="008B339B" w:rsidRDefault="001E48AF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403C8B" w:rsidRPr="008B339B" w14:paraId="79C29FDC" w14:textId="77777777" w:rsidTr="008B339B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gridSpan w:val="2"/>
            <w:shd w:val="clear" w:color="auto" w:fill="auto"/>
          </w:tcPr>
          <w:p w14:paraId="1D67144B" w14:textId="77777777" w:rsidR="00403C8B" w:rsidRPr="008B339B" w:rsidRDefault="00403C8B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Mg Low</w:t>
            </w:r>
          </w:p>
        </w:tc>
        <w:tc>
          <w:tcPr>
            <w:tcW w:w="1934" w:type="dxa"/>
            <w:gridSpan w:val="2"/>
            <w:shd w:val="clear" w:color="auto" w:fill="auto"/>
          </w:tcPr>
          <w:p w14:paraId="16823686" w14:textId="42F43905" w:rsidR="00403C8B" w:rsidRPr="008B339B" w:rsidRDefault="00403C8B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 xml:space="preserve">6.26 </w:t>
            </w:r>
            <w:r w:rsidRPr="008B339B">
              <w:rPr>
                <w:rFonts w:ascii="MS Gothic" w:eastAsia="MS Gothic"/>
                <w:color w:val="000000"/>
              </w:rPr>
              <w:t>±</w:t>
            </w:r>
            <w:r w:rsidRPr="008B339B">
              <w:rPr>
                <w:rFonts w:ascii="MS Gothic" w:eastAsia="MS Gothic"/>
                <w:color w:val="000000"/>
              </w:rPr>
              <w:t xml:space="preserve"> </w:t>
            </w:r>
            <w:r w:rsidRPr="008B339B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128" w:type="dxa"/>
            <w:gridSpan w:val="2"/>
            <w:shd w:val="clear" w:color="auto" w:fill="auto"/>
          </w:tcPr>
          <w:p w14:paraId="1C726BC7" w14:textId="348F1333" w:rsidR="00403C8B" w:rsidRPr="008B339B" w:rsidRDefault="00403C8B" w:rsidP="00D4104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>5.5</w:t>
            </w:r>
            <w:r w:rsidR="00D41044">
              <w:rPr>
                <w:rFonts w:ascii="Times New Roman" w:hAnsi="Times New Roman" w:cs="Times New Roman"/>
              </w:rPr>
              <w:t>3</w:t>
            </w:r>
            <w:r w:rsidRPr="008B339B">
              <w:rPr>
                <w:rFonts w:ascii="Times New Roman" w:hAnsi="Times New Roman" w:cs="Times New Roman"/>
              </w:rPr>
              <w:t xml:space="preserve"> </w:t>
            </w:r>
            <w:r w:rsidRPr="008B339B">
              <w:rPr>
                <w:rFonts w:ascii="MS Gothic" w:eastAsia="MS Gothic"/>
                <w:color w:val="000000"/>
              </w:rPr>
              <w:t>±</w:t>
            </w:r>
            <w:r w:rsidRPr="008B339B">
              <w:rPr>
                <w:rFonts w:ascii="MS Gothic" w:eastAsia="MS Gothic"/>
                <w:color w:val="000000"/>
              </w:rPr>
              <w:t xml:space="preserve"> </w:t>
            </w:r>
            <w:r w:rsidRPr="008B339B">
              <w:rPr>
                <w:rFonts w:ascii="Times New Roman" w:hAnsi="Times New Roman" w:cs="Times New Roman"/>
              </w:rPr>
              <w:t>0.</w:t>
            </w:r>
            <w:r w:rsidR="00D4104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75" w:type="dxa"/>
            <w:shd w:val="clear" w:color="auto" w:fill="auto"/>
          </w:tcPr>
          <w:p w14:paraId="6C9D7480" w14:textId="0C0596B3" w:rsidR="00403C8B" w:rsidRPr="008B339B" w:rsidRDefault="00D41044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34" w:type="dxa"/>
            <w:gridSpan w:val="3"/>
            <w:shd w:val="clear" w:color="auto" w:fill="auto"/>
          </w:tcPr>
          <w:p w14:paraId="6F8B5014" w14:textId="4F612778" w:rsidR="00403C8B" w:rsidRPr="008B339B" w:rsidRDefault="00403C8B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 xml:space="preserve">7.08 </w:t>
            </w:r>
            <w:r w:rsidRPr="008B339B">
              <w:rPr>
                <w:rFonts w:ascii="MS Gothic" w:eastAsia="MS Gothic"/>
                <w:color w:val="000000"/>
              </w:rPr>
              <w:t>±</w:t>
            </w:r>
            <w:r w:rsidRPr="008B339B">
              <w:rPr>
                <w:rFonts w:ascii="MS Gothic" w:eastAsia="MS Gothic"/>
                <w:color w:val="000000"/>
              </w:rPr>
              <w:t xml:space="preserve"> </w:t>
            </w:r>
            <w:r w:rsidR="00D41044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92" w:type="dxa"/>
            <w:shd w:val="clear" w:color="auto" w:fill="auto"/>
          </w:tcPr>
          <w:p w14:paraId="4E8BF997" w14:textId="2D74C5D8" w:rsidR="00403C8B" w:rsidRPr="008B339B" w:rsidRDefault="00D41044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403C8B" w:rsidRPr="008B339B" w14:paraId="5A3749FC" w14:textId="77777777" w:rsidTr="008B3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gridSpan w:val="2"/>
            <w:shd w:val="clear" w:color="auto" w:fill="auto"/>
          </w:tcPr>
          <w:p w14:paraId="3A7BC192" w14:textId="77777777" w:rsidR="00403C8B" w:rsidRPr="008B339B" w:rsidRDefault="00403C8B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Na Medium</w:t>
            </w:r>
          </w:p>
        </w:tc>
        <w:tc>
          <w:tcPr>
            <w:tcW w:w="1934" w:type="dxa"/>
            <w:gridSpan w:val="2"/>
            <w:shd w:val="clear" w:color="auto" w:fill="auto"/>
          </w:tcPr>
          <w:p w14:paraId="38BDC140" w14:textId="19FBE088" w:rsidR="00403C8B" w:rsidRPr="008B339B" w:rsidRDefault="00403C8B" w:rsidP="00A04A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>4.</w:t>
            </w:r>
            <w:r w:rsidR="00A04A28">
              <w:rPr>
                <w:rFonts w:ascii="Times New Roman" w:hAnsi="Times New Roman" w:cs="Times New Roman"/>
              </w:rPr>
              <w:t>70</w:t>
            </w:r>
            <w:r w:rsidRPr="008B339B">
              <w:rPr>
                <w:rFonts w:ascii="Times New Roman" w:hAnsi="Times New Roman" w:cs="Times New Roman"/>
              </w:rPr>
              <w:t xml:space="preserve"> </w:t>
            </w:r>
            <w:r w:rsidRPr="008B339B">
              <w:rPr>
                <w:rFonts w:ascii="MS Gothic" w:eastAsia="MS Gothic"/>
                <w:color w:val="000000"/>
              </w:rPr>
              <w:t>±</w:t>
            </w:r>
            <w:r w:rsidRPr="008B339B">
              <w:rPr>
                <w:rFonts w:ascii="MS Gothic" w:eastAsia="MS Gothic"/>
                <w:color w:val="000000"/>
              </w:rPr>
              <w:t xml:space="preserve"> </w:t>
            </w:r>
            <w:r w:rsidRPr="008B339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128" w:type="dxa"/>
            <w:gridSpan w:val="2"/>
            <w:shd w:val="clear" w:color="auto" w:fill="auto"/>
          </w:tcPr>
          <w:p w14:paraId="62AB8B77" w14:textId="21E2F433" w:rsidR="00403C8B" w:rsidRPr="008B339B" w:rsidRDefault="00A04A28" w:rsidP="00A04A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7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 w:rsidR="00403C8B" w:rsidRPr="008B33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75" w:type="dxa"/>
            <w:shd w:val="clear" w:color="auto" w:fill="auto"/>
          </w:tcPr>
          <w:p w14:paraId="6A123E8D" w14:textId="300993AB" w:rsidR="00403C8B" w:rsidRPr="008B339B" w:rsidRDefault="00A04A28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34" w:type="dxa"/>
            <w:gridSpan w:val="3"/>
            <w:shd w:val="clear" w:color="auto" w:fill="auto"/>
          </w:tcPr>
          <w:p w14:paraId="58F69DC2" w14:textId="30557CAF" w:rsidR="00403C8B" w:rsidRPr="008B339B" w:rsidRDefault="00A04A28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4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792" w:type="dxa"/>
            <w:shd w:val="clear" w:color="auto" w:fill="auto"/>
          </w:tcPr>
          <w:p w14:paraId="080F02F5" w14:textId="545E6A22" w:rsidR="00403C8B" w:rsidRPr="008B339B" w:rsidRDefault="00A04A28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403C8B" w:rsidRPr="008B339B" w14:paraId="6B18C6F7" w14:textId="77777777" w:rsidTr="008B339B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gridSpan w:val="2"/>
            <w:shd w:val="clear" w:color="auto" w:fill="auto"/>
          </w:tcPr>
          <w:p w14:paraId="161E1DF8" w14:textId="77777777" w:rsidR="00403C8B" w:rsidRPr="008B339B" w:rsidRDefault="00403C8B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Mg Medium</w:t>
            </w:r>
          </w:p>
        </w:tc>
        <w:tc>
          <w:tcPr>
            <w:tcW w:w="1934" w:type="dxa"/>
            <w:gridSpan w:val="2"/>
            <w:shd w:val="clear" w:color="auto" w:fill="auto"/>
          </w:tcPr>
          <w:p w14:paraId="1C706945" w14:textId="6E655379" w:rsidR="00403C8B" w:rsidRPr="008B339B" w:rsidRDefault="00403C8B" w:rsidP="00F27A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>5.8</w:t>
            </w:r>
            <w:r w:rsidR="00F27A8B">
              <w:rPr>
                <w:rFonts w:ascii="Times New Roman" w:hAnsi="Times New Roman" w:cs="Times New Roman"/>
              </w:rPr>
              <w:t>8</w:t>
            </w:r>
            <w:r w:rsidRPr="008B339B">
              <w:rPr>
                <w:rFonts w:ascii="Times New Roman" w:hAnsi="Times New Roman" w:cs="Times New Roman"/>
              </w:rPr>
              <w:t xml:space="preserve"> </w:t>
            </w:r>
            <w:r w:rsidRPr="008B339B">
              <w:rPr>
                <w:rFonts w:ascii="MS Gothic" w:eastAsia="MS Gothic"/>
                <w:color w:val="000000"/>
              </w:rPr>
              <w:t>±</w:t>
            </w:r>
            <w:r w:rsidRPr="008B339B">
              <w:rPr>
                <w:rFonts w:ascii="MS Gothic" w:eastAsia="MS Gothic"/>
                <w:color w:val="000000"/>
              </w:rPr>
              <w:t xml:space="preserve"> </w:t>
            </w:r>
            <w:r w:rsidRPr="008B339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128" w:type="dxa"/>
            <w:gridSpan w:val="2"/>
            <w:shd w:val="clear" w:color="auto" w:fill="auto"/>
          </w:tcPr>
          <w:p w14:paraId="1F833C0F" w14:textId="796E9FF7" w:rsidR="00403C8B" w:rsidRPr="008B339B" w:rsidRDefault="00403C8B" w:rsidP="00F27A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>5.</w:t>
            </w:r>
            <w:r w:rsidR="00F27A8B">
              <w:rPr>
                <w:rFonts w:ascii="Times New Roman" w:hAnsi="Times New Roman" w:cs="Times New Roman"/>
              </w:rPr>
              <w:t>16</w:t>
            </w:r>
            <w:r w:rsidRPr="008B339B">
              <w:rPr>
                <w:rFonts w:ascii="Times New Roman" w:hAnsi="Times New Roman" w:cs="Times New Roman"/>
              </w:rPr>
              <w:t xml:space="preserve"> </w:t>
            </w:r>
            <w:r w:rsidRPr="008B339B">
              <w:rPr>
                <w:rFonts w:ascii="MS Gothic" w:eastAsia="MS Gothic"/>
                <w:color w:val="000000"/>
              </w:rPr>
              <w:t>±</w:t>
            </w:r>
            <w:r w:rsidRPr="008B339B">
              <w:rPr>
                <w:rFonts w:ascii="MS Gothic" w:eastAsia="MS Gothic"/>
                <w:color w:val="000000"/>
              </w:rPr>
              <w:t xml:space="preserve"> </w:t>
            </w:r>
            <w:r w:rsidR="00F27A8B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775" w:type="dxa"/>
            <w:shd w:val="clear" w:color="auto" w:fill="auto"/>
          </w:tcPr>
          <w:p w14:paraId="08A3C393" w14:textId="0A7A76F9" w:rsidR="00403C8B" w:rsidRPr="008B339B" w:rsidRDefault="00FB0B1A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34" w:type="dxa"/>
            <w:gridSpan w:val="3"/>
            <w:shd w:val="clear" w:color="auto" w:fill="auto"/>
          </w:tcPr>
          <w:p w14:paraId="0D9293C1" w14:textId="7B0CE49F" w:rsidR="00403C8B" w:rsidRPr="008B339B" w:rsidRDefault="00403C8B" w:rsidP="00FB0B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>6.6</w:t>
            </w:r>
            <w:r w:rsidR="00FB0B1A">
              <w:rPr>
                <w:rFonts w:ascii="Times New Roman" w:hAnsi="Times New Roman" w:cs="Times New Roman"/>
              </w:rPr>
              <w:t>1</w:t>
            </w:r>
            <w:r w:rsidRPr="008B339B">
              <w:rPr>
                <w:rFonts w:ascii="Times New Roman" w:hAnsi="Times New Roman" w:cs="Times New Roman"/>
              </w:rPr>
              <w:t xml:space="preserve"> </w:t>
            </w:r>
            <w:r w:rsidRPr="008B339B">
              <w:rPr>
                <w:rFonts w:ascii="MS Gothic" w:eastAsia="MS Gothic"/>
                <w:color w:val="000000"/>
              </w:rPr>
              <w:t>±</w:t>
            </w:r>
            <w:r w:rsidRPr="008B339B">
              <w:rPr>
                <w:rFonts w:ascii="MS Gothic" w:eastAsia="MS Gothic"/>
                <w:color w:val="000000"/>
              </w:rPr>
              <w:t xml:space="preserve"> </w:t>
            </w:r>
            <w:r w:rsidR="00FB0B1A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792" w:type="dxa"/>
            <w:shd w:val="clear" w:color="auto" w:fill="auto"/>
          </w:tcPr>
          <w:p w14:paraId="4B3B132D" w14:textId="29E4DCAC" w:rsidR="00403C8B" w:rsidRPr="008B339B" w:rsidRDefault="00FB0B1A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403C8B" w:rsidRPr="008B339B" w14:paraId="4EE2D509" w14:textId="77777777" w:rsidTr="008B3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gridSpan w:val="2"/>
            <w:shd w:val="clear" w:color="auto" w:fill="auto"/>
          </w:tcPr>
          <w:p w14:paraId="3095DB15" w14:textId="77777777" w:rsidR="00403C8B" w:rsidRPr="008B339B" w:rsidRDefault="00403C8B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Na High</w:t>
            </w:r>
          </w:p>
        </w:tc>
        <w:tc>
          <w:tcPr>
            <w:tcW w:w="1934" w:type="dxa"/>
            <w:gridSpan w:val="2"/>
            <w:shd w:val="clear" w:color="auto" w:fill="auto"/>
          </w:tcPr>
          <w:p w14:paraId="00027718" w14:textId="080416A5" w:rsidR="00403C8B" w:rsidRPr="008B339B" w:rsidRDefault="00C0240D" w:rsidP="00C024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5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2128" w:type="dxa"/>
            <w:gridSpan w:val="2"/>
            <w:shd w:val="clear" w:color="auto" w:fill="auto"/>
          </w:tcPr>
          <w:p w14:paraId="799F8B9D" w14:textId="3554FB54" w:rsidR="00403C8B" w:rsidRPr="008B339B" w:rsidRDefault="00403C8B" w:rsidP="00C024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>3.</w:t>
            </w:r>
            <w:r w:rsidR="00C0240D">
              <w:rPr>
                <w:rFonts w:ascii="Times New Roman" w:hAnsi="Times New Roman" w:cs="Times New Roman"/>
              </w:rPr>
              <w:t>18</w:t>
            </w:r>
            <w:r w:rsidRPr="008B339B">
              <w:rPr>
                <w:rFonts w:ascii="Times New Roman" w:hAnsi="Times New Roman" w:cs="Times New Roman"/>
              </w:rPr>
              <w:t xml:space="preserve"> </w:t>
            </w:r>
            <w:r w:rsidRPr="008B339B">
              <w:rPr>
                <w:rFonts w:ascii="MS Gothic" w:eastAsia="MS Gothic"/>
                <w:color w:val="000000"/>
              </w:rPr>
              <w:t>±</w:t>
            </w:r>
            <w:r w:rsidRPr="008B339B">
              <w:rPr>
                <w:rFonts w:ascii="MS Gothic" w:eastAsia="MS Gothic"/>
                <w:color w:val="000000"/>
              </w:rPr>
              <w:t xml:space="preserve"> </w:t>
            </w:r>
            <w:r w:rsidRPr="008B339B">
              <w:rPr>
                <w:rFonts w:ascii="Times New Roman" w:hAnsi="Times New Roman" w:cs="Times New Roman"/>
              </w:rPr>
              <w:t>0.4</w:t>
            </w:r>
            <w:r w:rsidR="00C0240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75" w:type="dxa"/>
            <w:shd w:val="clear" w:color="auto" w:fill="auto"/>
          </w:tcPr>
          <w:p w14:paraId="78BBF334" w14:textId="193D178C" w:rsidR="00403C8B" w:rsidRPr="008B339B" w:rsidRDefault="00C0240D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34" w:type="dxa"/>
            <w:gridSpan w:val="3"/>
            <w:shd w:val="clear" w:color="auto" w:fill="auto"/>
          </w:tcPr>
          <w:p w14:paraId="5D6E128B" w14:textId="313E0544" w:rsidR="00403C8B" w:rsidRPr="008B339B" w:rsidRDefault="00C0240D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3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792" w:type="dxa"/>
            <w:shd w:val="clear" w:color="auto" w:fill="auto"/>
          </w:tcPr>
          <w:p w14:paraId="62CA33B0" w14:textId="0D5C29CA" w:rsidR="00403C8B" w:rsidRPr="008B339B" w:rsidRDefault="00C0240D" w:rsidP="009664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403C8B" w:rsidRPr="008B339B" w14:paraId="047037EF" w14:textId="77777777" w:rsidTr="008B339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gridSpan w:val="2"/>
            <w:shd w:val="clear" w:color="auto" w:fill="auto"/>
          </w:tcPr>
          <w:p w14:paraId="6F1388B8" w14:textId="77777777" w:rsidR="00403C8B" w:rsidRPr="008B339B" w:rsidRDefault="00403C8B" w:rsidP="0096642C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8B339B">
              <w:rPr>
                <w:rFonts w:ascii="Times New Roman" w:hAnsi="Times New Roman" w:cs="Times New Roman"/>
                <w:b w:val="0"/>
              </w:rPr>
              <w:t>Mg High</w:t>
            </w:r>
          </w:p>
        </w:tc>
        <w:tc>
          <w:tcPr>
            <w:tcW w:w="1934" w:type="dxa"/>
            <w:gridSpan w:val="2"/>
            <w:shd w:val="clear" w:color="auto" w:fill="auto"/>
          </w:tcPr>
          <w:p w14:paraId="5B70DB80" w14:textId="4FF6F940" w:rsidR="00403C8B" w:rsidRPr="008B339B" w:rsidRDefault="00A1022E" w:rsidP="00A102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9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 w:rsidR="00403C8B" w:rsidRPr="008B339B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8" w:type="dxa"/>
            <w:gridSpan w:val="2"/>
            <w:shd w:val="clear" w:color="auto" w:fill="auto"/>
          </w:tcPr>
          <w:p w14:paraId="13A1A3A1" w14:textId="6367D013" w:rsidR="00403C8B" w:rsidRPr="008B339B" w:rsidRDefault="00403C8B" w:rsidP="00A102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9B">
              <w:rPr>
                <w:rFonts w:ascii="Times New Roman" w:hAnsi="Times New Roman" w:cs="Times New Roman"/>
              </w:rPr>
              <w:t>4.</w:t>
            </w:r>
            <w:r w:rsidR="00A1022E">
              <w:rPr>
                <w:rFonts w:ascii="Times New Roman" w:hAnsi="Times New Roman" w:cs="Times New Roman"/>
              </w:rPr>
              <w:t>88</w:t>
            </w:r>
            <w:r w:rsidRPr="008B339B">
              <w:rPr>
                <w:rFonts w:ascii="Times New Roman" w:hAnsi="Times New Roman" w:cs="Times New Roman"/>
              </w:rPr>
              <w:t xml:space="preserve"> </w:t>
            </w:r>
            <w:r w:rsidRPr="008B339B">
              <w:rPr>
                <w:rFonts w:ascii="MS Gothic" w:eastAsia="MS Gothic"/>
                <w:color w:val="000000"/>
              </w:rPr>
              <w:t>±</w:t>
            </w:r>
            <w:r w:rsidRPr="008B339B">
              <w:rPr>
                <w:rFonts w:ascii="MS Gothic" w:eastAsia="MS Gothic"/>
                <w:color w:val="000000"/>
              </w:rPr>
              <w:t xml:space="preserve"> </w:t>
            </w:r>
            <w:r w:rsidRPr="008B339B">
              <w:rPr>
                <w:rFonts w:ascii="Times New Roman" w:hAnsi="Times New Roman" w:cs="Times New Roman"/>
              </w:rPr>
              <w:t>0.</w:t>
            </w:r>
            <w:r w:rsidR="00A1022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75" w:type="dxa"/>
            <w:shd w:val="clear" w:color="auto" w:fill="auto"/>
          </w:tcPr>
          <w:p w14:paraId="3B0F2112" w14:textId="29ED3010" w:rsidR="00403C8B" w:rsidRPr="008B339B" w:rsidRDefault="00A1022E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34" w:type="dxa"/>
            <w:gridSpan w:val="3"/>
            <w:shd w:val="clear" w:color="auto" w:fill="auto"/>
          </w:tcPr>
          <w:p w14:paraId="4E747140" w14:textId="1409D118" w:rsidR="00403C8B" w:rsidRPr="008B339B" w:rsidRDefault="00616602" w:rsidP="0061660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1</w:t>
            </w:r>
            <w:r w:rsidR="00403C8B" w:rsidRPr="008B339B">
              <w:rPr>
                <w:rFonts w:ascii="Times New Roman" w:hAnsi="Times New Roman" w:cs="Times New Roman"/>
              </w:rPr>
              <w:t xml:space="preserve"> </w:t>
            </w:r>
            <w:r w:rsidR="00403C8B" w:rsidRPr="008B339B">
              <w:rPr>
                <w:rFonts w:ascii="MS Gothic" w:eastAsia="MS Gothic"/>
                <w:color w:val="000000"/>
              </w:rPr>
              <w:t>±</w:t>
            </w:r>
            <w:r w:rsidR="00403C8B" w:rsidRPr="008B339B">
              <w:rPr>
                <w:rFonts w:ascii="MS Gothic" w:eastAsia="MS Gothic"/>
                <w:color w:val="000000"/>
              </w:rPr>
              <w:t xml:space="preserve"> </w:t>
            </w:r>
            <w:r w:rsidR="00403C8B" w:rsidRPr="008B33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92" w:type="dxa"/>
            <w:shd w:val="clear" w:color="auto" w:fill="auto"/>
          </w:tcPr>
          <w:p w14:paraId="6429898D" w14:textId="47358EB9" w:rsidR="00403C8B" w:rsidRPr="008B339B" w:rsidRDefault="00616602" w:rsidP="009664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bookmarkStart w:id="0" w:name="_GoBack"/>
            <w:bookmarkEnd w:id="0"/>
          </w:p>
        </w:tc>
      </w:tr>
    </w:tbl>
    <w:p w14:paraId="0E4BF163" w14:textId="77777777" w:rsidR="0096642C" w:rsidRDefault="0096642C" w:rsidP="00A23DF7">
      <w:pPr>
        <w:spacing w:line="480" w:lineRule="auto"/>
        <w:rPr>
          <w:rFonts w:ascii="Times New Roman" w:hAnsi="Times New Roman" w:cs="Times New Roman"/>
          <w:b/>
        </w:rPr>
      </w:pPr>
    </w:p>
    <w:p w14:paraId="24FEB358" w14:textId="77777777" w:rsidR="0096642C" w:rsidRDefault="0096642C">
      <w:pPr>
        <w:spacing w:line="480" w:lineRule="auto"/>
        <w:rPr>
          <w:rFonts w:ascii="Times New Roman" w:hAnsi="Times New Roman" w:cs="Times New Roman"/>
        </w:rPr>
      </w:pPr>
    </w:p>
    <w:sectPr w:rsidR="0096642C" w:rsidSect="00655716">
      <w:pgSz w:w="12240" w:h="15840"/>
      <w:pgMar w:top="851" w:right="851" w:bottom="851" w:left="851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F95"/>
    <w:rsid w:val="00010557"/>
    <w:rsid w:val="000324B7"/>
    <w:rsid w:val="00051644"/>
    <w:rsid w:val="00053FD7"/>
    <w:rsid w:val="00056762"/>
    <w:rsid w:val="000729D3"/>
    <w:rsid w:val="000A26B7"/>
    <w:rsid w:val="000B40FB"/>
    <w:rsid w:val="000B6443"/>
    <w:rsid w:val="000D76BE"/>
    <w:rsid w:val="000F481D"/>
    <w:rsid w:val="001167AF"/>
    <w:rsid w:val="00141F7D"/>
    <w:rsid w:val="00147943"/>
    <w:rsid w:val="001A46D7"/>
    <w:rsid w:val="001E48AF"/>
    <w:rsid w:val="00267F40"/>
    <w:rsid w:val="0028626A"/>
    <w:rsid w:val="002A08C1"/>
    <w:rsid w:val="00352123"/>
    <w:rsid w:val="00352F95"/>
    <w:rsid w:val="00373690"/>
    <w:rsid w:val="003D2116"/>
    <w:rsid w:val="003E0531"/>
    <w:rsid w:val="003F790F"/>
    <w:rsid w:val="00403C8B"/>
    <w:rsid w:val="004130B1"/>
    <w:rsid w:val="0041354E"/>
    <w:rsid w:val="00420D5F"/>
    <w:rsid w:val="0043237D"/>
    <w:rsid w:val="00470D0D"/>
    <w:rsid w:val="004914B7"/>
    <w:rsid w:val="004B4F5C"/>
    <w:rsid w:val="004E2CC6"/>
    <w:rsid w:val="00540AD5"/>
    <w:rsid w:val="00567495"/>
    <w:rsid w:val="005D79BF"/>
    <w:rsid w:val="005E68BB"/>
    <w:rsid w:val="006001ED"/>
    <w:rsid w:val="00614875"/>
    <w:rsid w:val="00616602"/>
    <w:rsid w:val="00632363"/>
    <w:rsid w:val="00633D3A"/>
    <w:rsid w:val="00655716"/>
    <w:rsid w:val="006924EA"/>
    <w:rsid w:val="00692875"/>
    <w:rsid w:val="006C6014"/>
    <w:rsid w:val="007134F7"/>
    <w:rsid w:val="00742029"/>
    <w:rsid w:val="00773B84"/>
    <w:rsid w:val="007776C4"/>
    <w:rsid w:val="007953B2"/>
    <w:rsid w:val="007C74F9"/>
    <w:rsid w:val="007E3574"/>
    <w:rsid w:val="008008F4"/>
    <w:rsid w:val="00805CA4"/>
    <w:rsid w:val="00810FF1"/>
    <w:rsid w:val="008513C5"/>
    <w:rsid w:val="00854920"/>
    <w:rsid w:val="00863A52"/>
    <w:rsid w:val="008742CE"/>
    <w:rsid w:val="008879E5"/>
    <w:rsid w:val="00892B23"/>
    <w:rsid w:val="008B339B"/>
    <w:rsid w:val="008C3F79"/>
    <w:rsid w:val="008C6839"/>
    <w:rsid w:val="008F1366"/>
    <w:rsid w:val="0090262A"/>
    <w:rsid w:val="0093140C"/>
    <w:rsid w:val="00933D81"/>
    <w:rsid w:val="0096642C"/>
    <w:rsid w:val="00972BA4"/>
    <w:rsid w:val="00983376"/>
    <w:rsid w:val="00990D26"/>
    <w:rsid w:val="00A04A28"/>
    <w:rsid w:val="00A1022E"/>
    <w:rsid w:val="00A23DF7"/>
    <w:rsid w:val="00A25304"/>
    <w:rsid w:val="00A30084"/>
    <w:rsid w:val="00A44530"/>
    <w:rsid w:val="00A52B2F"/>
    <w:rsid w:val="00A54BB0"/>
    <w:rsid w:val="00A64A3F"/>
    <w:rsid w:val="00AC1CFE"/>
    <w:rsid w:val="00AF107B"/>
    <w:rsid w:val="00B16C65"/>
    <w:rsid w:val="00B236D6"/>
    <w:rsid w:val="00B45753"/>
    <w:rsid w:val="00B525C2"/>
    <w:rsid w:val="00B5725E"/>
    <w:rsid w:val="00B61E41"/>
    <w:rsid w:val="00B71F2C"/>
    <w:rsid w:val="00BB53E2"/>
    <w:rsid w:val="00BD41CD"/>
    <w:rsid w:val="00BF7C81"/>
    <w:rsid w:val="00C0240D"/>
    <w:rsid w:val="00C36C56"/>
    <w:rsid w:val="00C65365"/>
    <w:rsid w:val="00CB4C20"/>
    <w:rsid w:val="00CB56A3"/>
    <w:rsid w:val="00CC22ED"/>
    <w:rsid w:val="00CC27E3"/>
    <w:rsid w:val="00D3000B"/>
    <w:rsid w:val="00D41044"/>
    <w:rsid w:val="00D4321C"/>
    <w:rsid w:val="00D83ABE"/>
    <w:rsid w:val="00D9492A"/>
    <w:rsid w:val="00DC15DB"/>
    <w:rsid w:val="00DE38D5"/>
    <w:rsid w:val="00DE6012"/>
    <w:rsid w:val="00E26BD5"/>
    <w:rsid w:val="00E27C9E"/>
    <w:rsid w:val="00E3163F"/>
    <w:rsid w:val="00EA5E62"/>
    <w:rsid w:val="00EE6B63"/>
    <w:rsid w:val="00F1076A"/>
    <w:rsid w:val="00F27A8B"/>
    <w:rsid w:val="00F34D4A"/>
    <w:rsid w:val="00F8000A"/>
    <w:rsid w:val="00FB0B1A"/>
    <w:rsid w:val="00FF40B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D16C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2F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E601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2F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E601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5E34AA7-C3E7-9142-835E-1A0EDC0E47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340</Words>
  <Characters>1942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eth Hopkins</dc:creator>
  <cp:lastModifiedBy>Gareth Hopkins</cp:lastModifiedBy>
  <cp:revision>39</cp:revision>
  <cp:lastPrinted>2012-04-09T16:53:00Z</cp:lastPrinted>
  <dcterms:created xsi:type="dcterms:W3CDTF">2012-04-26T15:40:00Z</dcterms:created>
  <dcterms:modified xsi:type="dcterms:W3CDTF">2012-07-30T06:35:00Z</dcterms:modified>
</cp:coreProperties>
</file>